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B19A8" w14:textId="6760CFA2" w:rsidR="009327DE" w:rsidRPr="005570DE" w:rsidRDefault="009327DE" w:rsidP="009327DE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Appendix 1: </w:t>
      </w:r>
      <w:r w:rsidRPr="005570DE">
        <w:rPr>
          <w:rFonts w:ascii="Times New Roman" w:hAnsi="Times New Roman"/>
          <w:b/>
          <w:bCs/>
          <w:sz w:val="20"/>
          <w:szCs w:val="20"/>
        </w:rPr>
        <w:t>Supplementary File 1.</w:t>
      </w:r>
      <w:r w:rsidRPr="005570DE">
        <w:rPr>
          <w:rFonts w:ascii="Times New Roman" w:hAnsi="Times New Roman"/>
          <w:sz w:val="20"/>
          <w:szCs w:val="20"/>
        </w:rPr>
        <w:t xml:space="preserve"> Survey questionnaire </w:t>
      </w:r>
    </w:p>
    <w:p w14:paraId="630440F5" w14:textId="77777777" w:rsidR="009327DE" w:rsidRPr="005570DE" w:rsidRDefault="009327DE" w:rsidP="009327DE">
      <w:pPr>
        <w:pStyle w:val="Default"/>
        <w:jc w:val="both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005570DE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Project title: </w:t>
      </w:r>
      <w:r w:rsidRPr="005570DE">
        <w:rPr>
          <w:rFonts w:ascii="Times New Roman" w:hAnsi="Times New Roman" w:cs="Times New Roman"/>
          <w:color w:val="auto"/>
          <w:sz w:val="20"/>
          <w:szCs w:val="20"/>
        </w:rPr>
        <w:t xml:space="preserve">Self-reported Risk Assessment and Coping Strategies of CALD </w:t>
      </w:r>
      <w:r w:rsidRPr="005570DE">
        <w:rPr>
          <w:rFonts w:ascii="Times New Roman" w:eastAsia="Times New Roman" w:hAnsi="Times New Roman" w:cs="Times New Roman"/>
          <w:color w:val="auto"/>
          <w:kern w:val="36"/>
          <w:sz w:val="20"/>
          <w:szCs w:val="20"/>
          <w:lang w:eastAsia="en-AU"/>
        </w:rPr>
        <w:t>Older</w:t>
      </w:r>
      <w:r w:rsidRPr="005570DE">
        <w:rPr>
          <w:rFonts w:ascii="Times New Roman" w:hAnsi="Times New Roman" w:cs="Times New Roman"/>
          <w:color w:val="auto"/>
          <w:sz w:val="20"/>
          <w:szCs w:val="20"/>
        </w:rPr>
        <w:t xml:space="preserve"> South Australians in COVID-19 Pandemic</w:t>
      </w:r>
    </w:p>
    <w:p w14:paraId="353CEBD1" w14:textId="77777777" w:rsidR="009327DE" w:rsidRPr="005570DE" w:rsidRDefault="009327DE" w:rsidP="009327DE">
      <w:pPr>
        <w:pStyle w:val="Default"/>
        <w:jc w:val="both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</w:p>
    <w:p w14:paraId="7D2F9194" w14:textId="77777777" w:rsidR="009327DE" w:rsidRPr="005570DE" w:rsidRDefault="009327DE" w:rsidP="009327DE">
      <w:pPr>
        <w:jc w:val="both"/>
        <w:rPr>
          <w:rFonts w:ascii="Times New Roman" w:hAnsi="Times New Roman"/>
          <w:b/>
          <w:bCs/>
          <w:sz w:val="20"/>
          <w:szCs w:val="20"/>
        </w:rPr>
      </w:pPr>
      <w:r w:rsidRPr="005570DE">
        <w:rPr>
          <w:rFonts w:ascii="Times New Roman" w:hAnsi="Times New Roman"/>
          <w:b/>
          <w:bCs/>
          <w:sz w:val="20"/>
          <w:szCs w:val="20"/>
        </w:rPr>
        <w:t>Part A: Demographic questions</w:t>
      </w:r>
    </w:p>
    <w:tbl>
      <w:tblPr>
        <w:tblW w:w="10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2693"/>
        <w:gridCol w:w="2127"/>
        <w:gridCol w:w="2551"/>
      </w:tblGrid>
      <w:tr w:rsidR="009327DE" w:rsidRPr="005570DE" w14:paraId="01257527" w14:textId="77777777" w:rsidTr="0007760F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F0E71C" w14:textId="77777777" w:rsidR="009327DE" w:rsidRPr="00E67206" w:rsidRDefault="009327DE" w:rsidP="0007760F">
            <w:pPr>
              <w:spacing w:line="360" w:lineRule="auto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Gende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DED8E4" w14:textId="77777777" w:rsidR="009327DE" w:rsidRPr="00E67206" w:rsidRDefault="009327DE" w:rsidP="0007760F">
            <w:pPr>
              <w:spacing w:line="360" w:lineRule="auto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3C65F5A" wp14:editId="2C44D6AE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5715</wp:posOffset>
                      </wp:positionV>
                      <wp:extent cx="165100" cy="165100"/>
                      <wp:effectExtent l="0" t="0" r="25400" b="25400"/>
                      <wp:wrapNone/>
                      <wp:docPr id="4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5100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4472C4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2FCEC5D" id="Oval 4" o:spid="_x0000_s1026" style="position:absolute;margin-left:5.25pt;margin-top:.45pt;width:13pt;height:1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" fillcolor="#4472c4" strokecolor="#2f528f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E67206">
              <w:rPr>
                <w:rFonts w:ascii="Times New Roman" w:eastAsia="Calibri" w:hAnsi="Times New Roman"/>
                <w:sz w:val="20"/>
                <w:szCs w:val="20"/>
              </w:rPr>
              <w:t xml:space="preserve">         Femal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3373C1" w14:textId="77777777" w:rsidR="009327DE" w:rsidRPr="00E67206" w:rsidRDefault="009327DE" w:rsidP="0007760F">
            <w:pPr>
              <w:spacing w:line="360" w:lineRule="auto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 xml:space="preserve"> </w:t>
            </w:r>
            <w:r w:rsidRPr="00E67206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7EC9757" wp14:editId="7A76E567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540</wp:posOffset>
                      </wp:positionV>
                      <wp:extent cx="165100" cy="165100"/>
                      <wp:effectExtent l="0" t="0" r="25400" b="25400"/>
                      <wp:wrapNone/>
                      <wp:docPr id="6" name="Oval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5100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4472C4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37D388E" id="Oval 6" o:spid="_x0000_s1026" style="position:absolute;margin-left:-.05pt;margin-top:.2pt;width:13pt;height:1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" fillcolor="#4472c4" strokecolor="#2f528f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E67206">
              <w:rPr>
                <w:rFonts w:ascii="Times New Roman" w:eastAsia="Calibri" w:hAnsi="Times New Roman"/>
                <w:sz w:val="20"/>
                <w:szCs w:val="20"/>
              </w:rPr>
              <w:t xml:space="preserve">      Mal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EC6D2E" w14:textId="77777777" w:rsidR="009327DE" w:rsidRPr="00E67206" w:rsidRDefault="009327DE" w:rsidP="0007760F">
            <w:pPr>
              <w:spacing w:line="360" w:lineRule="auto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E4BA9D6" wp14:editId="77BF55AC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2540</wp:posOffset>
                      </wp:positionV>
                      <wp:extent cx="165100" cy="165100"/>
                      <wp:effectExtent l="0" t="0" r="25400" b="25400"/>
                      <wp:wrapNone/>
                      <wp:docPr id="7" name="Oval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5100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4472C4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76FC917" id="Oval 7" o:spid="_x0000_s1026" style="position:absolute;margin-left:-.2pt;margin-top:.2pt;width:13pt;height:1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" fillcolor="#4472c4" strokecolor="#2f528f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E67206">
              <w:rPr>
                <w:rFonts w:ascii="Times New Roman" w:eastAsia="Calibri" w:hAnsi="Times New Roman"/>
                <w:sz w:val="20"/>
                <w:szCs w:val="20"/>
              </w:rPr>
              <w:t xml:space="preserve">        Others</w:t>
            </w:r>
          </w:p>
        </w:tc>
      </w:tr>
      <w:tr w:rsidR="009327DE" w:rsidRPr="005570DE" w14:paraId="7D1148C3" w14:textId="77777777" w:rsidTr="0007760F"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0BFAD0" w14:textId="77777777" w:rsidR="009327DE" w:rsidRPr="00E67206" w:rsidRDefault="009327DE" w:rsidP="0007760F">
            <w:pPr>
              <w:spacing w:line="360" w:lineRule="auto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Age (Years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A1C666" w14:textId="77777777" w:rsidR="009327DE" w:rsidRPr="00E67206" w:rsidRDefault="009327DE" w:rsidP="0007760F">
            <w:pPr>
              <w:spacing w:line="360" w:lineRule="auto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246AD03" wp14:editId="6C67F393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3810</wp:posOffset>
                      </wp:positionV>
                      <wp:extent cx="165100" cy="165100"/>
                      <wp:effectExtent l="0" t="0" r="25400" b="25400"/>
                      <wp:wrapNone/>
                      <wp:docPr id="8" name="Oval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5100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4472C4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E1BDB39" id="Oval 8" o:spid="_x0000_s1026" style="position:absolute;margin-left:5.25pt;margin-top:.3pt;width:13pt;height:1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" fillcolor="#4472c4" strokecolor="#2f528f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E67206">
              <w:rPr>
                <w:rFonts w:ascii="Times New Roman" w:eastAsia="Calibri" w:hAnsi="Times New Roman"/>
                <w:sz w:val="20"/>
                <w:szCs w:val="20"/>
              </w:rPr>
              <w:t xml:space="preserve">         60-6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44E4F2" w14:textId="77777777" w:rsidR="009327DE" w:rsidRPr="00E67206" w:rsidRDefault="009327DE" w:rsidP="0007760F">
            <w:pPr>
              <w:spacing w:line="360" w:lineRule="auto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AF8440A" wp14:editId="51572B4B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3810</wp:posOffset>
                      </wp:positionV>
                      <wp:extent cx="165100" cy="165100"/>
                      <wp:effectExtent l="0" t="0" r="25400" b="25400"/>
                      <wp:wrapNone/>
                      <wp:docPr id="9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5100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4472C4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0FD8C96" id="Oval 9" o:spid="_x0000_s1026" style="position:absolute;margin-left:-.4pt;margin-top:.3pt;width:13pt;height:1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" fillcolor="#4472c4" strokecolor="#2f528f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E67206">
              <w:rPr>
                <w:rFonts w:ascii="Times New Roman" w:eastAsia="Calibri" w:hAnsi="Times New Roman"/>
                <w:sz w:val="20"/>
                <w:szCs w:val="20"/>
              </w:rPr>
              <w:t xml:space="preserve">       65-6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100EB7" w14:textId="77777777" w:rsidR="009327DE" w:rsidRPr="00E67206" w:rsidRDefault="009327DE" w:rsidP="0007760F">
            <w:pPr>
              <w:spacing w:line="360" w:lineRule="auto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824B93C" wp14:editId="53E2F63B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4445</wp:posOffset>
                      </wp:positionV>
                      <wp:extent cx="165100" cy="165100"/>
                      <wp:effectExtent l="0" t="0" r="25400" b="25400"/>
                      <wp:wrapNone/>
                      <wp:docPr id="10" name="Oval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5100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4472C4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AFD3326" id="Oval 10" o:spid="_x0000_s1026" style="position:absolute;margin-left:-.2pt;margin-top:.35pt;width:13pt;height:1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" fillcolor="#4472c4" strokecolor="#2f528f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E67206">
              <w:rPr>
                <w:rFonts w:ascii="Times New Roman" w:eastAsia="Calibri" w:hAnsi="Times New Roman"/>
                <w:sz w:val="20"/>
                <w:szCs w:val="20"/>
              </w:rPr>
              <w:t xml:space="preserve">        70-74</w:t>
            </w:r>
          </w:p>
        </w:tc>
      </w:tr>
      <w:tr w:rsidR="009327DE" w:rsidRPr="005570DE" w14:paraId="2B00BE8B" w14:textId="77777777" w:rsidTr="0007760F">
        <w:tc>
          <w:tcPr>
            <w:tcW w:w="29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14938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029DDE" w14:textId="77777777" w:rsidR="009327DE" w:rsidRPr="00E67206" w:rsidRDefault="009327DE" w:rsidP="0007760F">
            <w:pPr>
              <w:spacing w:line="360" w:lineRule="auto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50D218E" wp14:editId="23CD228C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6350</wp:posOffset>
                      </wp:positionV>
                      <wp:extent cx="165100" cy="165100"/>
                      <wp:effectExtent l="0" t="0" r="25400" b="25400"/>
                      <wp:wrapNone/>
                      <wp:docPr id="11" name="Oval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5100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4472C4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26FA3E7" id="Oval 11" o:spid="_x0000_s1026" style="position:absolute;margin-left:5.25pt;margin-top:.5pt;width:13pt;height:1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" fillcolor="#4472c4" strokecolor="#2f528f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E67206">
              <w:rPr>
                <w:rFonts w:ascii="Times New Roman" w:eastAsia="Calibri" w:hAnsi="Times New Roman"/>
                <w:sz w:val="20"/>
                <w:szCs w:val="20"/>
              </w:rPr>
              <w:t xml:space="preserve">         75-7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6F3426" w14:textId="77777777" w:rsidR="009327DE" w:rsidRPr="00E67206" w:rsidRDefault="009327DE" w:rsidP="0007760F">
            <w:pPr>
              <w:spacing w:line="360" w:lineRule="auto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FB32629" wp14:editId="66CBA971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0</wp:posOffset>
                      </wp:positionV>
                      <wp:extent cx="165100" cy="165100"/>
                      <wp:effectExtent l="0" t="0" r="25400" b="25400"/>
                      <wp:wrapNone/>
                      <wp:docPr id="12" name="Oval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5100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4472C4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B39DFA2" id="Oval 12" o:spid="_x0000_s1026" style="position:absolute;margin-left:-.4pt;margin-top:0;width:13pt;height:1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" fillcolor="#4472c4" strokecolor="#2f528f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E67206">
              <w:rPr>
                <w:rFonts w:ascii="Times New Roman" w:eastAsia="Calibri" w:hAnsi="Times New Roman"/>
                <w:sz w:val="20"/>
                <w:szCs w:val="20"/>
              </w:rPr>
              <w:t xml:space="preserve">        80-8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30823A" w14:textId="77777777" w:rsidR="009327DE" w:rsidRPr="00E67206" w:rsidRDefault="009327DE" w:rsidP="0007760F">
            <w:pPr>
              <w:spacing w:line="360" w:lineRule="auto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E3036E2" wp14:editId="0AB645FC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0</wp:posOffset>
                      </wp:positionV>
                      <wp:extent cx="165100" cy="165100"/>
                      <wp:effectExtent l="0" t="0" r="25400" b="25400"/>
                      <wp:wrapNone/>
                      <wp:docPr id="13" name="Oval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5100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4472C4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47E1BFE" id="Oval 13" o:spid="_x0000_s1026" style="position:absolute;margin-left:-.2pt;margin-top:0;width:13pt;height:13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" fillcolor="#4472c4" strokecolor="#2f528f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E67206">
              <w:rPr>
                <w:rFonts w:ascii="Times New Roman" w:eastAsia="Calibri" w:hAnsi="Times New Roman"/>
                <w:sz w:val="20"/>
                <w:szCs w:val="20"/>
              </w:rPr>
              <w:t xml:space="preserve">         85 </w:t>
            </w:r>
            <w:r w:rsidRPr="00E67206">
              <w:rPr>
                <w:rFonts w:ascii="Times New Roman" w:eastAsia="Calibri" w:hAnsi="Times New Roman"/>
                <w:sz w:val="20"/>
                <w:szCs w:val="20"/>
                <w:shd w:val="clear" w:color="auto" w:fill="FFFFFF"/>
              </w:rPr>
              <w:t>≥</w:t>
            </w:r>
          </w:p>
        </w:tc>
      </w:tr>
      <w:tr w:rsidR="009327DE" w:rsidRPr="005570DE" w14:paraId="1A0CC5E0" w14:textId="77777777" w:rsidTr="0007760F"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9A9B4F" w14:textId="77777777" w:rsidR="009327DE" w:rsidRPr="00E67206" w:rsidRDefault="009327DE" w:rsidP="0007760F">
            <w:pPr>
              <w:spacing w:line="360" w:lineRule="auto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 xml:space="preserve">Level of education 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45041D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DA78BC6" wp14:editId="6FA9D962">
                      <wp:simplePos x="0" y="0"/>
                      <wp:positionH relativeFrom="column">
                        <wp:posOffset>74295</wp:posOffset>
                      </wp:positionH>
                      <wp:positionV relativeFrom="paragraph">
                        <wp:posOffset>1905</wp:posOffset>
                      </wp:positionV>
                      <wp:extent cx="165100" cy="165100"/>
                      <wp:effectExtent l="0" t="0" r="25400" b="25400"/>
                      <wp:wrapNone/>
                      <wp:docPr id="14" name="Oval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5100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4472C4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4CDCC8F" id="Oval 14" o:spid="_x0000_s1026" style="position:absolute;margin-left:5.85pt;margin-top:.15pt;width:13pt;height:13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" fillcolor="#4472c4" strokecolor="#2f528f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E67206">
              <w:rPr>
                <w:rFonts w:ascii="Times New Roman" w:eastAsia="Calibri" w:hAnsi="Times New Roman"/>
                <w:sz w:val="20"/>
                <w:szCs w:val="20"/>
              </w:rPr>
              <w:t xml:space="preserve">         No formal education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BB7AEA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6205761E" wp14:editId="06913DEF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905</wp:posOffset>
                      </wp:positionV>
                      <wp:extent cx="165100" cy="165100"/>
                      <wp:effectExtent l="0" t="0" r="25400" b="25400"/>
                      <wp:wrapNone/>
                      <wp:docPr id="15" name="Oval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5100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4472C4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CFEFC77" id="Oval 15" o:spid="_x0000_s1026" style="position:absolute;margin-left:-.05pt;margin-top:.15pt;width:13pt;height:1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" fillcolor="#4472c4" strokecolor="#2f528f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E67206">
              <w:rPr>
                <w:rFonts w:ascii="Times New Roman" w:eastAsia="Calibri" w:hAnsi="Times New Roman"/>
                <w:sz w:val="20"/>
                <w:szCs w:val="20"/>
              </w:rPr>
              <w:t xml:space="preserve">       Primary school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674D8E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0D01B5EC" wp14:editId="15ACC5C6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905</wp:posOffset>
                      </wp:positionV>
                      <wp:extent cx="165100" cy="165100"/>
                      <wp:effectExtent l="0" t="0" r="25400" b="25400"/>
                      <wp:wrapNone/>
                      <wp:docPr id="16" name="Oval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5100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4472C4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B13F28E" id="Oval 16" o:spid="_x0000_s1026" style="position:absolute;margin-left:-.3pt;margin-top:.15pt;width:13pt;height:1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" fillcolor="#4472c4" strokecolor="#2f528f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E67206">
              <w:rPr>
                <w:rFonts w:ascii="Times New Roman" w:eastAsia="Calibri" w:hAnsi="Times New Roman"/>
                <w:sz w:val="20"/>
                <w:szCs w:val="20"/>
              </w:rPr>
              <w:t xml:space="preserve">        High school</w:t>
            </w:r>
          </w:p>
          <w:p w14:paraId="331725AA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9327DE" w:rsidRPr="005570DE" w14:paraId="7FE397D6" w14:textId="77777777" w:rsidTr="0007760F">
        <w:tc>
          <w:tcPr>
            <w:tcW w:w="29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FD10D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D3E625" w14:textId="77777777" w:rsidR="009327DE" w:rsidRPr="00E67206" w:rsidRDefault="009327DE" w:rsidP="0007760F">
            <w:pPr>
              <w:spacing w:line="360" w:lineRule="auto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02C08C2" wp14:editId="5458CD6C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0160</wp:posOffset>
                      </wp:positionV>
                      <wp:extent cx="165100" cy="165100"/>
                      <wp:effectExtent l="0" t="0" r="25400" b="25400"/>
                      <wp:wrapNone/>
                      <wp:docPr id="17" name="Oval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5100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4472C4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BEE2499" id="Oval 17" o:spid="_x0000_s1026" style="position:absolute;margin-left:6pt;margin-top:.8pt;width:13pt;height:1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" fillcolor="#4472c4" strokecolor="#2f528f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E67206">
              <w:rPr>
                <w:rFonts w:ascii="Times New Roman" w:eastAsia="Calibri" w:hAnsi="Times New Roman"/>
                <w:sz w:val="20"/>
                <w:szCs w:val="20"/>
              </w:rPr>
              <w:t xml:space="preserve">         Bachelor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30EE30" w14:textId="77777777" w:rsidR="009327DE" w:rsidRPr="00E67206" w:rsidRDefault="009327DE" w:rsidP="0007760F">
            <w:pPr>
              <w:spacing w:line="360" w:lineRule="auto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6DCD84FE" wp14:editId="0073FF89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810</wp:posOffset>
                      </wp:positionV>
                      <wp:extent cx="165100" cy="165100"/>
                      <wp:effectExtent l="0" t="0" r="25400" b="25400"/>
                      <wp:wrapNone/>
                      <wp:docPr id="18" name="Oval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5100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4472C4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75548E3" id="Oval 18" o:spid="_x0000_s1026" style="position:absolute;margin-left:-.05pt;margin-top:.3pt;width:13pt;height:13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" fillcolor="#4472c4" strokecolor="#2f528f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E67206">
              <w:rPr>
                <w:rFonts w:ascii="Times New Roman" w:eastAsia="Calibri" w:hAnsi="Times New Roman"/>
                <w:sz w:val="20"/>
                <w:szCs w:val="20"/>
              </w:rPr>
              <w:t xml:space="preserve">       Master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2E6BA0" w14:textId="77777777" w:rsidR="009327DE" w:rsidRPr="00E67206" w:rsidRDefault="009327DE" w:rsidP="0007760F">
            <w:pPr>
              <w:spacing w:line="360" w:lineRule="auto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eastAsia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7D1ED699" wp14:editId="231BB5C1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3810</wp:posOffset>
                      </wp:positionV>
                      <wp:extent cx="165100" cy="165100"/>
                      <wp:effectExtent l="0" t="0" r="25400" b="25400"/>
                      <wp:wrapNone/>
                      <wp:docPr id="19" name="Oval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5100" cy="165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4472C4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DCDA4C0" id="Oval 19" o:spid="_x0000_s1026" style="position:absolute;margin-left:-.3pt;margin-top:.3pt;width:13pt;height:13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" fillcolor="#4472c4" strokecolor="#2f528f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E67206">
              <w:rPr>
                <w:rFonts w:ascii="Times New Roman" w:eastAsia="Calibri" w:hAnsi="Times New Roman"/>
                <w:sz w:val="20"/>
                <w:szCs w:val="20"/>
              </w:rPr>
              <w:t xml:space="preserve">        Others</w:t>
            </w:r>
          </w:p>
        </w:tc>
      </w:tr>
      <w:tr w:rsidR="009327DE" w:rsidRPr="005570DE" w14:paraId="251C4906" w14:textId="77777777" w:rsidTr="0007760F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44EE38" w14:textId="77777777" w:rsidR="009327DE" w:rsidRPr="00E67206" w:rsidRDefault="009327DE" w:rsidP="0007760F">
            <w:pPr>
              <w:spacing w:line="360" w:lineRule="auto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 xml:space="preserve">Ethnicity </w:t>
            </w:r>
          </w:p>
        </w:tc>
        <w:tc>
          <w:tcPr>
            <w:tcW w:w="73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73AF63" w14:textId="77777777" w:rsidR="009327DE" w:rsidRPr="00E67206" w:rsidRDefault="009327DE" w:rsidP="0007760F">
            <w:pPr>
              <w:spacing w:line="360" w:lineRule="auto"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…………………………………………..</w:t>
            </w:r>
          </w:p>
        </w:tc>
      </w:tr>
    </w:tbl>
    <w:p w14:paraId="492A3FC6" w14:textId="77777777" w:rsidR="009327DE" w:rsidRPr="005570DE" w:rsidRDefault="009327DE" w:rsidP="009327DE">
      <w:pPr>
        <w:jc w:val="both"/>
        <w:rPr>
          <w:rFonts w:ascii="Times New Roman" w:hAnsi="Times New Roman"/>
          <w:sz w:val="20"/>
          <w:szCs w:val="20"/>
        </w:rPr>
      </w:pPr>
    </w:p>
    <w:p w14:paraId="74DD6B8A" w14:textId="77777777" w:rsidR="009327DE" w:rsidRPr="005570DE" w:rsidRDefault="009327DE" w:rsidP="009327DE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r w:rsidRPr="005570DE">
        <w:rPr>
          <w:rFonts w:ascii="Times New Roman" w:hAnsi="Times New Roman" w:cs="Times New Roman"/>
          <w:b/>
          <w:bCs/>
          <w:color w:val="auto"/>
          <w:sz w:val="20"/>
          <w:szCs w:val="20"/>
        </w:rPr>
        <w:t>Part B: Questionnaire on the self-risk assessment and risk management strategies</w:t>
      </w:r>
    </w:p>
    <w:p w14:paraId="6D737A73" w14:textId="77777777" w:rsidR="009327DE" w:rsidRPr="005570DE" w:rsidRDefault="009327DE" w:rsidP="009327DE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r w:rsidRPr="005570DE">
        <w:rPr>
          <w:rFonts w:ascii="Times New Roman" w:hAnsi="Times New Roman" w:cs="Times New Roman"/>
          <w:color w:val="auto"/>
          <w:sz w:val="20"/>
          <w:szCs w:val="20"/>
        </w:rPr>
        <w:t xml:space="preserve">The following are a series of statements concerning the people’s risk of being affected by, coping with COVID-9. Please indicate to what extent you agree or disagree with these statements. There are 5 possible responses to the following questions: </w:t>
      </w:r>
    </w:p>
    <w:p w14:paraId="022D8E95" w14:textId="77777777" w:rsidR="009327DE" w:rsidRPr="005570DE" w:rsidRDefault="009327DE" w:rsidP="009327DE">
      <w:pPr>
        <w:jc w:val="both"/>
        <w:rPr>
          <w:rFonts w:ascii="Times New Roman" w:hAnsi="Times New Roman"/>
          <w:b/>
          <w:bCs/>
          <w:sz w:val="20"/>
          <w:szCs w:val="20"/>
        </w:rPr>
      </w:pPr>
      <w:r w:rsidRPr="005570DE">
        <w:rPr>
          <w:rFonts w:ascii="Times New Roman" w:hAnsi="Times New Roman"/>
          <w:b/>
          <w:bCs/>
          <w:sz w:val="20"/>
          <w:szCs w:val="20"/>
        </w:rPr>
        <w:t xml:space="preserve">Table 1: Risk perception of being infected by COVID-19 </w:t>
      </w:r>
    </w:p>
    <w:tbl>
      <w:tblPr>
        <w:tblW w:w="10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3"/>
        <w:gridCol w:w="1276"/>
        <w:gridCol w:w="992"/>
        <w:gridCol w:w="992"/>
        <w:gridCol w:w="1134"/>
        <w:gridCol w:w="1276"/>
      </w:tblGrid>
      <w:tr w:rsidR="009327DE" w:rsidRPr="005570DE" w14:paraId="0D71B5D2" w14:textId="77777777" w:rsidTr="0007760F">
        <w:tc>
          <w:tcPr>
            <w:tcW w:w="4673" w:type="dxa"/>
            <w:shd w:val="clear" w:color="auto" w:fill="auto"/>
          </w:tcPr>
          <w:p w14:paraId="28C3A6E6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Questions</w:t>
            </w:r>
          </w:p>
        </w:tc>
        <w:tc>
          <w:tcPr>
            <w:tcW w:w="1276" w:type="dxa"/>
            <w:shd w:val="clear" w:color="auto" w:fill="auto"/>
          </w:tcPr>
          <w:p w14:paraId="74E684F2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Very unlikely (1)</w:t>
            </w:r>
          </w:p>
        </w:tc>
        <w:tc>
          <w:tcPr>
            <w:tcW w:w="992" w:type="dxa"/>
            <w:shd w:val="clear" w:color="auto" w:fill="auto"/>
          </w:tcPr>
          <w:p w14:paraId="4A871C05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Unlikely (2)</w:t>
            </w:r>
          </w:p>
        </w:tc>
        <w:tc>
          <w:tcPr>
            <w:tcW w:w="992" w:type="dxa"/>
            <w:shd w:val="clear" w:color="auto" w:fill="auto"/>
          </w:tcPr>
          <w:p w14:paraId="3C4AB911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Neutral (3)</w:t>
            </w:r>
          </w:p>
        </w:tc>
        <w:tc>
          <w:tcPr>
            <w:tcW w:w="1134" w:type="dxa"/>
            <w:shd w:val="clear" w:color="auto" w:fill="auto"/>
          </w:tcPr>
          <w:p w14:paraId="19AAA56F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Likely (4)</w:t>
            </w:r>
          </w:p>
        </w:tc>
        <w:tc>
          <w:tcPr>
            <w:tcW w:w="1276" w:type="dxa"/>
            <w:shd w:val="clear" w:color="auto" w:fill="auto"/>
          </w:tcPr>
          <w:p w14:paraId="42994826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Very likely (5)</w:t>
            </w:r>
          </w:p>
        </w:tc>
      </w:tr>
      <w:tr w:rsidR="009327DE" w:rsidRPr="005570DE" w14:paraId="4AFA6BB7" w14:textId="77777777" w:rsidTr="0007760F">
        <w:tc>
          <w:tcPr>
            <w:tcW w:w="4673" w:type="dxa"/>
            <w:shd w:val="clear" w:color="auto" w:fill="auto"/>
          </w:tcPr>
          <w:p w14:paraId="5E58EEDC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 xml:space="preserve">I might become infected by COVID-19 </w:t>
            </w:r>
            <w:proofErr w:type="gramStart"/>
            <w:r w:rsidRPr="00E67206">
              <w:rPr>
                <w:rFonts w:ascii="Times New Roman" w:eastAsia="Calibri" w:hAnsi="Times New Roman"/>
                <w:sz w:val="20"/>
                <w:szCs w:val="20"/>
              </w:rPr>
              <w:t>in the near future</w:t>
            </w:r>
            <w:proofErr w:type="gramEnd"/>
            <w:r w:rsidRPr="00E67206">
              <w:rPr>
                <w:rFonts w:ascii="Times New Roman" w:eastAsia="Calibri" w:hAnsi="Times New Roman"/>
                <w:sz w:val="20"/>
                <w:szCs w:val="20"/>
              </w:rPr>
              <w:t>?</w:t>
            </w:r>
          </w:p>
        </w:tc>
        <w:tc>
          <w:tcPr>
            <w:tcW w:w="1276" w:type="dxa"/>
            <w:shd w:val="clear" w:color="auto" w:fill="auto"/>
          </w:tcPr>
          <w:p w14:paraId="14D06942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A62BBB5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58C7C11B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0248050D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1FF667D7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5</w:t>
            </w:r>
          </w:p>
        </w:tc>
      </w:tr>
      <w:tr w:rsidR="009327DE" w:rsidRPr="005570DE" w14:paraId="31D82E5D" w14:textId="77777777" w:rsidTr="0007760F">
        <w:tc>
          <w:tcPr>
            <w:tcW w:w="4673" w:type="dxa"/>
            <w:shd w:val="clear" w:color="auto" w:fill="auto"/>
          </w:tcPr>
          <w:p w14:paraId="04031656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 xml:space="preserve">My family members might become infected by COVID-19 </w:t>
            </w:r>
            <w:proofErr w:type="gramStart"/>
            <w:r w:rsidRPr="00E67206">
              <w:rPr>
                <w:rFonts w:ascii="Times New Roman" w:eastAsia="Calibri" w:hAnsi="Times New Roman"/>
                <w:sz w:val="20"/>
                <w:szCs w:val="20"/>
              </w:rPr>
              <w:t>in the near future</w:t>
            </w:r>
            <w:proofErr w:type="gramEnd"/>
            <w:r w:rsidRPr="00E67206">
              <w:rPr>
                <w:rFonts w:ascii="Times New Roman" w:eastAsia="Calibri" w:hAnsi="Times New Roman"/>
                <w:sz w:val="20"/>
                <w:szCs w:val="20"/>
              </w:rPr>
              <w:t>?</w:t>
            </w:r>
          </w:p>
        </w:tc>
        <w:tc>
          <w:tcPr>
            <w:tcW w:w="1276" w:type="dxa"/>
            <w:shd w:val="clear" w:color="auto" w:fill="auto"/>
          </w:tcPr>
          <w:p w14:paraId="057CA654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A05AA20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665C5DA5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008182D9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038574A2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5</w:t>
            </w:r>
          </w:p>
        </w:tc>
      </w:tr>
      <w:tr w:rsidR="009327DE" w:rsidRPr="005570DE" w14:paraId="1EFD5921" w14:textId="77777777" w:rsidTr="0007760F">
        <w:tc>
          <w:tcPr>
            <w:tcW w:w="4673" w:type="dxa"/>
            <w:shd w:val="clear" w:color="auto" w:fill="auto"/>
          </w:tcPr>
          <w:p w14:paraId="4D777E02" w14:textId="77777777" w:rsidR="009327DE" w:rsidRPr="00E67206" w:rsidDel="00D4539E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 xml:space="preserve">My friends might become infected by COVID-19 </w:t>
            </w:r>
            <w:proofErr w:type="gramStart"/>
            <w:r w:rsidRPr="00E67206">
              <w:rPr>
                <w:rFonts w:ascii="Times New Roman" w:eastAsia="Calibri" w:hAnsi="Times New Roman"/>
                <w:sz w:val="20"/>
                <w:szCs w:val="20"/>
              </w:rPr>
              <w:t>in the near future</w:t>
            </w:r>
            <w:proofErr w:type="gramEnd"/>
            <w:r w:rsidRPr="00E67206">
              <w:rPr>
                <w:rFonts w:ascii="Times New Roman" w:eastAsia="Calibri" w:hAnsi="Times New Roman"/>
                <w:sz w:val="20"/>
                <w:szCs w:val="20"/>
              </w:rPr>
              <w:t>?</w:t>
            </w:r>
          </w:p>
        </w:tc>
        <w:tc>
          <w:tcPr>
            <w:tcW w:w="1276" w:type="dxa"/>
            <w:shd w:val="clear" w:color="auto" w:fill="auto"/>
          </w:tcPr>
          <w:p w14:paraId="7C29F391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70720C4A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624E7495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76DB6226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59514CD4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5</w:t>
            </w:r>
          </w:p>
        </w:tc>
      </w:tr>
    </w:tbl>
    <w:p w14:paraId="785100FB" w14:textId="77777777" w:rsidR="009327DE" w:rsidRPr="005570DE" w:rsidRDefault="009327DE" w:rsidP="009327DE">
      <w:pPr>
        <w:jc w:val="both"/>
        <w:rPr>
          <w:rFonts w:ascii="Times New Roman" w:hAnsi="Times New Roman"/>
          <w:sz w:val="20"/>
          <w:szCs w:val="20"/>
        </w:rPr>
      </w:pPr>
      <w:r w:rsidRPr="005570DE">
        <w:rPr>
          <w:rFonts w:ascii="Times New Roman" w:hAnsi="Times New Roman"/>
          <w:sz w:val="20"/>
          <w:szCs w:val="20"/>
        </w:rPr>
        <w:t>Note: 5-point Likert Scale (1=very unlikely, 5= very likely)</w:t>
      </w:r>
    </w:p>
    <w:p w14:paraId="569F8DA6" w14:textId="77777777" w:rsidR="009327DE" w:rsidRPr="005570DE" w:rsidRDefault="009327DE" w:rsidP="009327DE">
      <w:pPr>
        <w:jc w:val="both"/>
        <w:rPr>
          <w:rFonts w:ascii="Times New Roman" w:hAnsi="Times New Roman"/>
          <w:b/>
          <w:bCs/>
          <w:sz w:val="20"/>
          <w:szCs w:val="20"/>
        </w:rPr>
      </w:pPr>
      <w:r w:rsidRPr="005570DE">
        <w:rPr>
          <w:rFonts w:ascii="Times New Roman" w:hAnsi="Times New Roman"/>
          <w:b/>
          <w:bCs/>
          <w:sz w:val="20"/>
          <w:szCs w:val="20"/>
        </w:rPr>
        <w:t>Table 2: Risk perception of being affected by COVID-19</w:t>
      </w:r>
    </w:p>
    <w:tbl>
      <w:tblPr>
        <w:tblW w:w="10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3"/>
        <w:gridCol w:w="1276"/>
        <w:gridCol w:w="992"/>
        <w:gridCol w:w="992"/>
        <w:gridCol w:w="1134"/>
        <w:gridCol w:w="1276"/>
      </w:tblGrid>
      <w:tr w:rsidR="009327DE" w:rsidRPr="005570DE" w14:paraId="2B5289D5" w14:textId="77777777" w:rsidTr="0007760F">
        <w:tc>
          <w:tcPr>
            <w:tcW w:w="4673" w:type="dxa"/>
            <w:shd w:val="clear" w:color="auto" w:fill="auto"/>
          </w:tcPr>
          <w:p w14:paraId="420A0BDF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Dread risk</w:t>
            </w:r>
          </w:p>
        </w:tc>
        <w:tc>
          <w:tcPr>
            <w:tcW w:w="1276" w:type="dxa"/>
            <w:shd w:val="clear" w:color="auto" w:fill="auto"/>
          </w:tcPr>
          <w:p w14:paraId="16763970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Strongly disagree (1)</w:t>
            </w:r>
          </w:p>
        </w:tc>
        <w:tc>
          <w:tcPr>
            <w:tcW w:w="992" w:type="dxa"/>
            <w:shd w:val="clear" w:color="auto" w:fill="auto"/>
          </w:tcPr>
          <w:p w14:paraId="508645D8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Disagree (2)</w:t>
            </w:r>
          </w:p>
        </w:tc>
        <w:tc>
          <w:tcPr>
            <w:tcW w:w="992" w:type="dxa"/>
            <w:shd w:val="clear" w:color="auto" w:fill="auto"/>
          </w:tcPr>
          <w:p w14:paraId="4A32463C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Neutral (3)</w:t>
            </w:r>
          </w:p>
        </w:tc>
        <w:tc>
          <w:tcPr>
            <w:tcW w:w="1134" w:type="dxa"/>
            <w:shd w:val="clear" w:color="auto" w:fill="auto"/>
          </w:tcPr>
          <w:p w14:paraId="05BD52AD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Agree (4)</w:t>
            </w:r>
          </w:p>
        </w:tc>
        <w:tc>
          <w:tcPr>
            <w:tcW w:w="1276" w:type="dxa"/>
            <w:shd w:val="clear" w:color="auto" w:fill="auto"/>
          </w:tcPr>
          <w:p w14:paraId="4B197962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Strongly agree (5)</w:t>
            </w:r>
          </w:p>
        </w:tc>
      </w:tr>
      <w:tr w:rsidR="009327DE" w:rsidRPr="005570DE" w14:paraId="3F8817FD" w14:textId="77777777" w:rsidTr="0007760F">
        <w:tc>
          <w:tcPr>
            <w:tcW w:w="4673" w:type="dxa"/>
            <w:shd w:val="clear" w:color="auto" w:fill="auto"/>
          </w:tcPr>
          <w:p w14:paraId="187E7311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COVID-19 is a global disaster</w:t>
            </w:r>
          </w:p>
        </w:tc>
        <w:tc>
          <w:tcPr>
            <w:tcW w:w="1276" w:type="dxa"/>
            <w:shd w:val="clear" w:color="auto" w:fill="auto"/>
          </w:tcPr>
          <w:p w14:paraId="46111FFA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A049AA1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3DACE00A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2C1BB966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3EA448C2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5</w:t>
            </w:r>
          </w:p>
        </w:tc>
      </w:tr>
      <w:tr w:rsidR="009327DE" w:rsidRPr="005570DE" w14:paraId="0DDEF049" w14:textId="77777777" w:rsidTr="0007760F">
        <w:tc>
          <w:tcPr>
            <w:tcW w:w="4673" w:type="dxa"/>
            <w:shd w:val="clear" w:color="auto" w:fill="auto"/>
          </w:tcPr>
          <w:p w14:paraId="630D12C2" w14:textId="77777777" w:rsidR="009327DE" w:rsidRPr="00E67206" w:rsidDel="00D4539E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COVID-19 will become more dangerous over time</w:t>
            </w:r>
          </w:p>
        </w:tc>
        <w:tc>
          <w:tcPr>
            <w:tcW w:w="1276" w:type="dxa"/>
            <w:shd w:val="clear" w:color="auto" w:fill="auto"/>
          </w:tcPr>
          <w:p w14:paraId="0795921E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013431F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4E02B4E8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58E30E68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19AC9BBA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5</w:t>
            </w:r>
          </w:p>
        </w:tc>
      </w:tr>
      <w:tr w:rsidR="009327DE" w:rsidRPr="005570DE" w14:paraId="2B10A016" w14:textId="77777777" w:rsidTr="0007760F">
        <w:tc>
          <w:tcPr>
            <w:tcW w:w="4673" w:type="dxa"/>
            <w:shd w:val="clear" w:color="auto" w:fill="auto"/>
          </w:tcPr>
          <w:p w14:paraId="3CB4DF76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COVID-19 will affect future generations</w:t>
            </w:r>
            <w:r w:rsidRPr="00E67206" w:rsidDel="00D4539E">
              <w:rPr>
                <w:rFonts w:ascii="Times New Roman" w:eastAsia="Calibri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01ED7B87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0EA88C5D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731D869A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4EC1C957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7B55F122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5</w:t>
            </w:r>
          </w:p>
        </w:tc>
      </w:tr>
      <w:tr w:rsidR="009327DE" w:rsidRPr="005570DE" w14:paraId="1915C521" w14:textId="77777777" w:rsidTr="0007760F">
        <w:tc>
          <w:tcPr>
            <w:tcW w:w="4673" w:type="dxa"/>
            <w:shd w:val="clear" w:color="auto" w:fill="auto"/>
          </w:tcPr>
          <w:p w14:paraId="37DA33D9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I can easily reduce the risk of infection</w:t>
            </w:r>
            <w:r w:rsidRPr="00E67206" w:rsidDel="00D4539E">
              <w:rPr>
                <w:rFonts w:ascii="Times New Roman" w:eastAsia="Calibri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4903ED17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36AB5C5B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6702D018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71F61C08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099E4DA7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5</w:t>
            </w:r>
          </w:p>
        </w:tc>
      </w:tr>
      <w:tr w:rsidR="009327DE" w:rsidRPr="005570DE" w14:paraId="7FD61F4C" w14:textId="77777777" w:rsidTr="0007760F">
        <w:tc>
          <w:tcPr>
            <w:tcW w:w="4673" w:type="dxa"/>
            <w:shd w:val="clear" w:color="auto" w:fill="auto"/>
          </w:tcPr>
          <w:p w14:paraId="73384512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The consequences of COVID-19 for me are my responsibility</w:t>
            </w:r>
          </w:p>
        </w:tc>
        <w:tc>
          <w:tcPr>
            <w:tcW w:w="1276" w:type="dxa"/>
            <w:shd w:val="clear" w:color="auto" w:fill="auto"/>
          </w:tcPr>
          <w:p w14:paraId="50BECBAF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4298D410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7C0C3B55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7C4D1DB1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35790C35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5</w:t>
            </w:r>
          </w:p>
        </w:tc>
      </w:tr>
      <w:tr w:rsidR="009327DE" w:rsidRPr="005570DE" w14:paraId="63002730" w14:textId="77777777" w:rsidTr="0007760F">
        <w:tc>
          <w:tcPr>
            <w:tcW w:w="4673" w:type="dxa"/>
            <w:shd w:val="clear" w:color="auto" w:fill="auto"/>
          </w:tcPr>
          <w:p w14:paraId="547BA2D7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COVID-19 affects me personally</w:t>
            </w:r>
          </w:p>
        </w:tc>
        <w:tc>
          <w:tcPr>
            <w:tcW w:w="1276" w:type="dxa"/>
            <w:shd w:val="clear" w:color="auto" w:fill="auto"/>
          </w:tcPr>
          <w:p w14:paraId="2622F23E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5B3E9B9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021A36B4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42B1385C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23CBF845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5</w:t>
            </w:r>
          </w:p>
        </w:tc>
      </w:tr>
      <w:tr w:rsidR="009327DE" w:rsidRPr="005570DE" w14:paraId="5C32F03B" w14:textId="77777777" w:rsidTr="0007760F">
        <w:tc>
          <w:tcPr>
            <w:tcW w:w="10343" w:type="dxa"/>
            <w:gridSpan w:val="6"/>
            <w:shd w:val="clear" w:color="auto" w:fill="auto"/>
          </w:tcPr>
          <w:p w14:paraId="17EC3827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Unknown risk</w:t>
            </w:r>
          </w:p>
        </w:tc>
      </w:tr>
      <w:tr w:rsidR="009327DE" w:rsidRPr="005570DE" w14:paraId="0E6F89C9" w14:textId="77777777" w:rsidTr="0007760F">
        <w:tc>
          <w:tcPr>
            <w:tcW w:w="4673" w:type="dxa"/>
            <w:shd w:val="clear" w:color="auto" w:fill="auto"/>
          </w:tcPr>
          <w:p w14:paraId="2936ECE3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COVID-19 is something completely new to me</w:t>
            </w:r>
          </w:p>
        </w:tc>
        <w:tc>
          <w:tcPr>
            <w:tcW w:w="1276" w:type="dxa"/>
            <w:shd w:val="clear" w:color="auto" w:fill="auto"/>
          </w:tcPr>
          <w:p w14:paraId="3B2A980E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6C1837E3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7824E165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39E7C91E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0C1B4D42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5</w:t>
            </w:r>
          </w:p>
        </w:tc>
      </w:tr>
      <w:tr w:rsidR="009327DE" w:rsidRPr="005570DE" w14:paraId="2C37B4C4" w14:textId="77777777" w:rsidTr="0007760F">
        <w:tc>
          <w:tcPr>
            <w:tcW w:w="4673" w:type="dxa"/>
            <w:shd w:val="clear" w:color="auto" w:fill="auto"/>
          </w:tcPr>
          <w:p w14:paraId="6805AF52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lastRenderedPageBreak/>
              <w:t>The effects of COVID-19 can be managed well</w:t>
            </w:r>
          </w:p>
        </w:tc>
        <w:tc>
          <w:tcPr>
            <w:tcW w:w="1276" w:type="dxa"/>
            <w:shd w:val="clear" w:color="auto" w:fill="auto"/>
          </w:tcPr>
          <w:p w14:paraId="3D23CBAF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149CBD2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271D0990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20049DB9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6C2395D3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5</w:t>
            </w:r>
          </w:p>
        </w:tc>
      </w:tr>
      <w:tr w:rsidR="009327DE" w:rsidRPr="005570DE" w14:paraId="527DF5A5" w14:textId="77777777" w:rsidTr="0007760F">
        <w:tc>
          <w:tcPr>
            <w:tcW w:w="4673" w:type="dxa"/>
            <w:shd w:val="clear" w:color="auto" w:fill="auto"/>
          </w:tcPr>
          <w:p w14:paraId="701E9971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 xml:space="preserve">The experts know about COVID-19 </w:t>
            </w:r>
          </w:p>
        </w:tc>
        <w:tc>
          <w:tcPr>
            <w:tcW w:w="1276" w:type="dxa"/>
            <w:shd w:val="clear" w:color="auto" w:fill="auto"/>
          </w:tcPr>
          <w:p w14:paraId="60F186E0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CD01EE9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473E9AD3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47C663BF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20ED8116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5</w:t>
            </w:r>
          </w:p>
        </w:tc>
      </w:tr>
      <w:tr w:rsidR="009327DE" w:rsidRPr="005570DE" w14:paraId="5C25AB4E" w14:textId="77777777" w:rsidTr="0007760F">
        <w:tc>
          <w:tcPr>
            <w:tcW w:w="4673" w:type="dxa"/>
            <w:shd w:val="clear" w:color="auto" w:fill="auto"/>
          </w:tcPr>
          <w:p w14:paraId="45458DD0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 xml:space="preserve">I know that I will not be affected by COVID-19 </w:t>
            </w:r>
          </w:p>
        </w:tc>
        <w:tc>
          <w:tcPr>
            <w:tcW w:w="1276" w:type="dxa"/>
            <w:shd w:val="clear" w:color="auto" w:fill="auto"/>
          </w:tcPr>
          <w:p w14:paraId="185E3A5C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71F18E12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5AE440A6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019100BE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32D623BC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5</w:t>
            </w:r>
          </w:p>
        </w:tc>
      </w:tr>
      <w:tr w:rsidR="009327DE" w:rsidRPr="005570DE" w14:paraId="5478AE7D" w14:textId="77777777" w:rsidTr="0007760F">
        <w:tc>
          <w:tcPr>
            <w:tcW w:w="10343" w:type="dxa"/>
            <w:gridSpan w:val="6"/>
            <w:shd w:val="clear" w:color="auto" w:fill="auto"/>
          </w:tcPr>
          <w:p w14:paraId="2C29A3AB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Fear</w:t>
            </w:r>
          </w:p>
        </w:tc>
      </w:tr>
      <w:tr w:rsidR="009327DE" w:rsidRPr="005570DE" w14:paraId="3A7030FF" w14:textId="77777777" w:rsidTr="0007760F">
        <w:tc>
          <w:tcPr>
            <w:tcW w:w="4673" w:type="dxa"/>
            <w:shd w:val="clear" w:color="auto" w:fill="auto"/>
          </w:tcPr>
          <w:p w14:paraId="34CAC34F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The COVID-19 worries me</w:t>
            </w:r>
          </w:p>
        </w:tc>
        <w:tc>
          <w:tcPr>
            <w:tcW w:w="1276" w:type="dxa"/>
            <w:shd w:val="clear" w:color="auto" w:fill="auto"/>
          </w:tcPr>
          <w:p w14:paraId="61B375A1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3CB489B7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7513FE5B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1B11D0D6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15856B40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5</w:t>
            </w:r>
          </w:p>
        </w:tc>
      </w:tr>
      <w:tr w:rsidR="009327DE" w:rsidRPr="005570DE" w14:paraId="43C5E798" w14:textId="77777777" w:rsidTr="0007760F">
        <w:tc>
          <w:tcPr>
            <w:tcW w:w="4673" w:type="dxa"/>
            <w:shd w:val="clear" w:color="auto" w:fill="auto"/>
          </w:tcPr>
          <w:p w14:paraId="7D1469B2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 xml:space="preserve">I am afraid of being affected by COVID-19 </w:t>
            </w:r>
          </w:p>
        </w:tc>
        <w:tc>
          <w:tcPr>
            <w:tcW w:w="1276" w:type="dxa"/>
            <w:shd w:val="clear" w:color="auto" w:fill="auto"/>
          </w:tcPr>
          <w:p w14:paraId="1327C14F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772FC00C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7DE79014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378F5C0F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11CB6A9E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5</w:t>
            </w:r>
          </w:p>
        </w:tc>
      </w:tr>
    </w:tbl>
    <w:p w14:paraId="1A5294E7" w14:textId="77777777" w:rsidR="009327DE" w:rsidRPr="005570DE" w:rsidRDefault="009327DE" w:rsidP="009327DE">
      <w:pPr>
        <w:jc w:val="both"/>
        <w:rPr>
          <w:rFonts w:ascii="Times New Roman" w:hAnsi="Times New Roman"/>
          <w:sz w:val="20"/>
          <w:szCs w:val="20"/>
        </w:rPr>
      </w:pPr>
      <w:r w:rsidRPr="005570DE">
        <w:rPr>
          <w:rFonts w:ascii="Times New Roman" w:hAnsi="Times New Roman"/>
          <w:sz w:val="20"/>
          <w:szCs w:val="20"/>
        </w:rPr>
        <w:t>Note: 5-point Likert Scale (1=strongly disagree, 5=strongly agree)</w:t>
      </w:r>
    </w:p>
    <w:p w14:paraId="6D271DDC" w14:textId="77777777" w:rsidR="009327DE" w:rsidRPr="005570DE" w:rsidRDefault="009327DE" w:rsidP="009327DE">
      <w:pPr>
        <w:jc w:val="both"/>
        <w:rPr>
          <w:rFonts w:ascii="Times New Roman" w:hAnsi="Times New Roman"/>
          <w:b/>
          <w:bCs/>
          <w:sz w:val="20"/>
          <w:szCs w:val="20"/>
        </w:rPr>
      </w:pPr>
      <w:r w:rsidRPr="005570DE">
        <w:rPr>
          <w:rFonts w:ascii="Times New Roman" w:hAnsi="Times New Roman"/>
          <w:b/>
          <w:bCs/>
          <w:sz w:val="20"/>
          <w:szCs w:val="20"/>
        </w:rPr>
        <w:t xml:space="preserve">Table 3: </w:t>
      </w:r>
      <w:proofErr w:type="spellStart"/>
      <w:r w:rsidRPr="005570DE">
        <w:rPr>
          <w:rFonts w:ascii="Times New Roman" w:hAnsi="Times New Roman"/>
          <w:b/>
          <w:bCs/>
          <w:sz w:val="20"/>
          <w:szCs w:val="20"/>
        </w:rPr>
        <w:t>Behavioural</w:t>
      </w:r>
      <w:proofErr w:type="spellEnd"/>
      <w:r w:rsidRPr="005570DE">
        <w:rPr>
          <w:rFonts w:ascii="Times New Roman" w:hAnsi="Times New Roman"/>
          <w:b/>
          <w:bCs/>
          <w:sz w:val="20"/>
          <w:szCs w:val="20"/>
        </w:rPr>
        <w:t xml:space="preserve"> precautions and emergency preparedness </w:t>
      </w:r>
    </w:p>
    <w:tbl>
      <w:tblPr>
        <w:tblW w:w="10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3"/>
        <w:gridCol w:w="1276"/>
        <w:gridCol w:w="992"/>
        <w:gridCol w:w="992"/>
        <w:gridCol w:w="1134"/>
        <w:gridCol w:w="1276"/>
      </w:tblGrid>
      <w:tr w:rsidR="009327DE" w:rsidRPr="005570DE" w14:paraId="00BFA7E6" w14:textId="77777777" w:rsidTr="0007760F">
        <w:tc>
          <w:tcPr>
            <w:tcW w:w="10343" w:type="dxa"/>
            <w:gridSpan w:val="6"/>
            <w:shd w:val="clear" w:color="auto" w:fill="auto"/>
          </w:tcPr>
          <w:p w14:paraId="10B166C1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67206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Behavioural</w:t>
            </w:r>
            <w:proofErr w:type="spellEnd"/>
            <w:r w:rsidRPr="00E67206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 xml:space="preserve"> precautions</w:t>
            </w:r>
          </w:p>
        </w:tc>
      </w:tr>
      <w:tr w:rsidR="009327DE" w:rsidRPr="005570DE" w14:paraId="38346518" w14:textId="77777777" w:rsidTr="0007760F">
        <w:tc>
          <w:tcPr>
            <w:tcW w:w="4673" w:type="dxa"/>
            <w:shd w:val="clear" w:color="auto" w:fill="auto"/>
          </w:tcPr>
          <w:p w14:paraId="5398D55B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I wash and disinfect my hands more often than usual</w:t>
            </w:r>
          </w:p>
        </w:tc>
        <w:tc>
          <w:tcPr>
            <w:tcW w:w="1276" w:type="dxa"/>
            <w:shd w:val="clear" w:color="auto" w:fill="auto"/>
          </w:tcPr>
          <w:p w14:paraId="293DE3BF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4656D39A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0C00A426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0FA5FA2F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6D7B8F46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5</w:t>
            </w:r>
          </w:p>
        </w:tc>
      </w:tr>
      <w:tr w:rsidR="009327DE" w:rsidRPr="005570DE" w14:paraId="3BA622B1" w14:textId="77777777" w:rsidTr="0007760F">
        <w:tc>
          <w:tcPr>
            <w:tcW w:w="4673" w:type="dxa"/>
            <w:shd w:val="clear" w:color="auto" w:fill="auto"/>
          </w:tcPr>
          <w:p w14:paraId="4D171C84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I avoid public places/events</w:t>
            </w:r>
          </w:p>
        </w:tc>
        <w:tc>
          <w:tcPr>
            <w:tcW w:w="1276" w:type="dxa"/>
            <w:shd w:val="clear" w:color="auto" w:fill="auto"/>
          </w:tcPr>
          <w:p w14:paraId="0AADC2C8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4716296E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38403255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11D7CAC3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1E8A5330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5</w:t>
            </w:r>
          </w:p>
        </w:tc>
      </w:tr>
      <w:tr w:rsidR="009327DE" w:rsidRPr="005570DE" w14:paraId="147A8DBF" w14:textId="77777777" w:rsidTr="0007760F">
        <w:tc>
          <w:tcPr>
            <w:tcW w:w="4673" w:type="dxa"/>
            <w:shd w:val="clear" w:color="auto" w:fill="auto"/>
          </w:tcPr>
          <w:p w14:paraId="6F8DBA5D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I avoid public transports (tram, bus, train)</w:t>
            </w:r>
          </w:p>
        </w:tc>
        <w:tc>
          <w:tcPr>
            <w:tcW w:w="1276" w:type="dxa"/>
            <w:shd w:val="clear" w:color="auto" w:fill="auto"/>
          </w:tcPr>
          <w:p w14:paraId="2B33685D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6E3784E2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62F1CEC8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7196B215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3D3AD141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5</w:t>
            </w:r>
          </w:p>
        </w:tc>
      </w:tr>
      <w:tr w:rsidR="009327DE" w:rsidRPr="005570DE" w14:paraId="0074B065" w14:textId="77777777" w:rsidTr="0007760F">
        <w:tc>
          <w:tcPr>
            <w:tcW w:w="4673" w:type="dxa"/>
            <w:shd w:val="clear" w:color="auto" w:fill="auto"/>
          </w:tcPr>
          <w:p w14:paraId="3C9C97C7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I avoid contact with risk groups (old people and people with previous/current illnesses)</w:t>
            </w:r>
          </w:p>
        </w:tc>
        <w:tc>
          <w:tcPr>
            <w:tcW w:w="1276" w:type="dxa"/>
            <w:shd w:val="clear" w:color="auto" w:fill="auto"/>
          </w:tcPr>
          <w:p w14:paraId="5E777A65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89F4B03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020D6F29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586E2CCB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15B94ABB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5</w:t>
            </w:r>
          </w:p>
        </w:tc>
      </w:tr>
      <w:tr w:rsidR="009327DE" w:rsidRPr="005570DE" w14:paraId="35E67187" w14:textId="77777777" w:rsidTr="0007760F">
        <w:tc>
          <w:tcPr>
            <w:tcW w:w="4673" w:type="dxa"/>
            <w:shd w:val="clear" w:color="auto" w:fill="auto"/>
          </w:tcPr>
          <w:p w14:paraId="179FB89C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I bought larger quantities of hand disinfectant/soap</w:t>
            </w:r>
          </w:p>
        </w:tc>
        <w:tc>
          <w:tcPr>
            <w:tcW w:w="1276" w:type="dxa"/>
            <w:shd w:val="clear" w:color="auto" w:fill="auto"/>
          </w:tcPr>
          <w:p w14:paraId="6579E8B3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0E110EE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255339DA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04DF2D4D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00D992EE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5</w:t>
            </w:r>
          </w:p>
        </w:tc>
      </w:tr>
      <w:tr w:rsidR="009327DE" w:rsidRPr="005570DE" w14:paraId="14DE36F0" w14:textId="77777777" w:rsidTr="0007760F">
        <w:tc>
          <w:tcPr>
            <w:tcW w:w="4673" w:type="dxa"/>
            <w:shd w:val="clear" w:color="auto" w:fill="auto"/>
          </w:tcPr>
          <w:p w14:paraId="649E234E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I bought larger amounts of staple foods (flour, sugar, pasta, rice, canned food) due to COVID-19</w:t>
            </w:r>
          </w:p>
        </w:tc>
        <w:tc>
          <w:tcPr>
            <w:tcW w:w="1276" w:type="dxa"/>
            <w:shd w:val="clear" w:color="auto" w:fill="auto"/>
          </w:tcPr>
          <w:p w14:paraId="21BD55C8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7790A974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03C1B224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38DBD13E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63F6F9E8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5</w:t>
            </w:r>
          </w:p>
        </w:tc>
      </w:tr>
      <w:tr w:rsidR="009327DE" w:rsidRPr="005570DE" w14:paraId="4C6BD199" w14:textId="77777777" w:rsidTr="0007760F">
        <w:tc>
          <w:tcPr>
            <w:tcW w:w="4673" w:type="dxa"/>
            <w:shd w:val="clear" w:color="auto" w:fill="auto"/>
          </w:tcPr>
          <w:p w14:paraId="2BEE601E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I bought large quantities of toilet paper and other hygiene items</w:t>
            </w:r>
          </w:p>
        </w:tc>
        <w:tc>
          <w:tcPr>
            <w:tcW w:w="1276" w:type="dxa"/>
            <w:shd w:val="clear" w:color="auto" w:fill="auto"/>
          </w:tcPr>
          <w:p w14:paraId="72EA2AF3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C7E9421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3F058689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520719B9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7572B3E2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5</w:t>
            </w:r>
          </w:p>
        </w:tc>
      </w:tr>
      <w:tr w:rsidR="009327DE" w:rsidRPr="005570DE" w14:paraId="3F2FA355" w14:textId="77777777" w:rsidTr="0007760F">
        <w:tc>
          <w:tcPr>
            <w:tcW w:w="10343" w:type="dxa"/>
            <w:gridSpan w:val="6"/>
            <w:shd w:val="clear" w:color="auto" w:fill="auto"/>
          </w:tcPr>
          <w:p w14:paraId="5F54B505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</w:p>
          <w:p w14:paraId="4FB163DF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 xml:space="preserve">Emergency preparedness </w:t>
            </w:r>
          </w:p>
          <w:p w14:paraId="635140CB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</w:p>
        </w:tc>
      </w:tr>
      <w:tr w:rsidR="009327DE" w:rsidRPr="005570DE" w14:paraId="6B5E9755" w14:textId="77777777" w:rsidTr="0007760F">
        <w:tc>
          <w:tcPr>
            <w:tcW w:w="4673" w:type="dxa"/>
            <w:shd w:val="clear" w:color="auto" w:fill="auto"/>
          </w:tcPr>
          <w:p w14:paraId="2199C9D3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I bought more food than usual due to COVID-19</w:t>
            </w:r>
          </w:p>
        </w:tc>
        <w:tc>
          <w:tcPr>
            <w:tcW w:w="1276" w:type="dxa"/>
            <w:shd w:val="clear" w:color="auto" w:fill="auto"/>
          </w:tcPr>
          <w:p w14:paraId="23E0643E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72726806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2A0DB5A7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6AFE8ABA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421CF137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5</w:t>
            </w:r>
          </w:p>
        </w:tc>
      </w:tr>
      <w:tr w:rsidR="009327DE" w:rsidRPr="005570DE" w14:paraId="3257704A" w14:textId="77777777" w:rsidTr="0007760F">
        <w:tc>
          <w:tcPr>
            <w:tcW w:w="4673" w:type="dxa"/>
            <w:shd w:val="clear" w:color="auto" w:fill="auto"/>
          </w:tcPr>
          <w:p w14:paraId="26E0753E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I don’t want to go shopping every day</w:t>
            </w:r>
          </w:p>
        </w:tc>
        <w:tc>
          <w:tcPr>
            <w:tcW w:w="1276" w:type="dxa"/>
            <w:shd w:val="clear" w:color="auto" w:fill="auto"/>
          </w:tcPr>
          <w:p w14:paraId="0BFE8B97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3F3DDEF2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439EC181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3C7258AA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09C053B1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5</w:t>
            </w:r>
          </w:p>
        </w:tc>
      </w:tr>
      <w:tr w:rsidR="009327DE" w:rsidRPr="005570DE" w14:paraId="662559CF" w14:textId="77777777" w:rsidTr="0007760F">
        <w:tc>
          <w:tcPr>
            <w:tcW w:w="4673" w:type="dxa"/>
            <w:shd w:val="clear" w:color="auto" w:fill="auto"/>
          </w:tcPr>
          <w:p w14:paraId="5F7B8931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I buy large quantities of special offers</w:t>
            </w:r>
          </w:p>
        </w:tc>
        <w:tc>
          <w:tcPr>
            <w:tcW w:w="1276" w:type="dxa"/>
            <w:shd w:val="clear" w:color="auto" w:fill="auto"/>
          </w:tcPr>
          <w:p w14:paraId="214B137D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58377175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6208878B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7C44CADD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76278BA6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5</w:t>
            </w:r>
          </w:p>
        </w:tc>
      </w:tr>
      <w:tr w:rsidR="009327DE" w:rsidRPr="005570DE" w14:paraId="08EA6AF1" w14:textId="77777777" w:rsidTr="0007760F">
        <w:tc>
          <w:tcPr>
            <w:tcW w:w="4673" w:type="dxa"/>
            <w:shd w:val="clear" w:color="auto" w:fill="auto"/>
          </w:tcPr>
          <w:p w14:paraId="41F359CD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 xml:space="preserve">I deliberately store essential goods </w:t>
            </w:r>
            <w:proofErr w:type="gramStart"/>
            <w:r w:rsidRPr="00E67206">
              <w:rPr>
                <w:rFonts w:ascii="Times New Roman" w:eastAsia="Calibri" w:hAnsi="Times New Roman"/>
                <w:sz w:val="20"/>
                <w:szCs w:val="20"/>
              </w:rPr>
              <w:t>in order to</w:t>
            </w:r>
            <w:proofErr w:type="gramEnd"/>
            <w:r w:rsidRPr="00E67206">
              <w:rPr>
                <w:rFonts w:ascii="Times New Roman" w:eastAsia="Calibri" w:hAnsi="Times New Roman"/>
                <w:sz w:val="20"/>
                <w:szCs w:val="20"/>
              </w:rPr>
              <w:t xml:space="preserve"> be prepared for COVID-19</w:t>
            </w:r>
          </w:p>
        </w:tc>
        <w:tc>
          <w:tcPr>
            <w:tcW w:w="1276" w:type="dxa"/>
            <w:shd w:val="clear" w:color="auto" w:fill="auto"/>
          </w:tcPr>
          <w:p w14:paraId="2FC8F420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4B4A439F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7B10F5FD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54B9D2D6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77DA332E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5</w:t>
            </w:r>
          </w:p>
        </w:tc>
      </w:tr>
      <w:tr w:rsidR="009327DE" w:rsidRPr="005570DE" w14:paraId="01D5F5EA" w14:textId="77777777" w:rsidTr="0007760F">
        <w:tc>
          <w:tcPr>
            <w:tcW w:w="4673" w:type="dxa"/>
            <w:shd w:val="clear" w:color="auto" w:fill="auto"/>
          </w:tcPr>
          <w:p w14:paraId="24156383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I collect all emergency services contact details</w:t>
            </w:r>
          </w:p>
        </w:tc>
        <w:tc>
          <w:tcPr>
            <w:tcW w:w="1276" w:type="dxa"/>
            <w:shd w:val="clear" w:color="auto" w:fill="auto"/>
          </w:tcPr>
          <w:p w14:paraId="639768C3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429AE851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4BCF3F58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68BDFD97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5BB675E7" w14:textId="77777777" w:rsidR="009327DE" w:rsidRPr="00E67206" w:rsidRDefault="009327DE" w:rsidP="0007760F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E67206">
              <w:rPr>
                <w:rFonts w:ascii="Times New Roman" w:eastAsia="Calibri" w:hAnsi="Times New Roman"/>
                <w:sz w:val="20"/>
                <w:szCs w:val="20"/>
              </w:rPr>
              <w:t>5</w:t>
            </w:r>
          </w:p>
        </w:tc>
      </w:tr>
    </w:tbl>
    <w:p w14:paraId="0847C111" w14:textId="77777777" w:rsidR="009327DE" w:rsidRPr="007C6169" w:rsidRDefault="009327DE" w:rsidP="009327DE">
      <w:pPr>
        <w:jc w:val="both"/>
        <w:rPr>
          <w:rFonts w:ascii="Times New Roman" w:hAnsi="Times New Roman"/>
          <w:sz w:val="20"/>
          <w:szCs w:val="20"/>
        </w:rPr>
      </w:pPr>
      <w:r w:rsidRPr="005570DE">
        <w:rPr>
          <w:rFonts w:ascii="Times New Roman" w:hAnsi="Times New Roman"/>
          <w:sz w:val="20"/>
          <w:szCs w:val="20"/>
        </w:rPr>
        <w:t>Note: 5-point Likert Scale (1=strongly disagree, 5=strongly agree)</w:t>
      </w:r>
    </w:p>
    <w:p w14:paraId="322FF3DC" w14:textId="77777777" w:rsidR="009327DE" w:rsidRPr="00056853" w:rsidRDefault="009327DE" w:rsidP="00F45D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61BC3B4" w14:textId="03D7FF38" w:rsidR="00881715" w:rsidRPr="00056853" w:rsidRDefault="00881715" w:rsidP="00E240A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9600FF" w14:textId="06C32750" w:rsidR="00A95F09" w:rsidRPr="00056853" w:rsidRDefault="00A95F09" w:rsidP="004F4034">
      <w:pPr>
        <w:pStyle w:val="Heading2"/>
        <w:spacing w:before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BA07330" w14:textId="4097A992" w:rsidR="00354026" w:rsidRDefault="00354026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82001412"/>
      <w:bookmarkEnd w:id="0"/>
    </w:p>
    <w:sectPr w:rsidR="00354026" w:rsidSect="005D16F8">
      <w:headerReference w:type="default" r:id="rId8"/>
      <w:pgSz w:w="11906" w:h="16838" w:code="9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3C04BB" w14:textId="77777777" w:rsidR="0063461F" w:rsidRDefault="0063461F" w:rsidP="00B54688">
      <w:pPr>
        <w:spacing w:after="0" w:line="240" w:lineRule="auto"/>
      </w:pPr>
      <w:r>
        <w:separator/>
      </w:r>
    </w:p>
  </w:endnote>
  <w:endnote w:type="continuationSeparator" w:id="0">
    <w:p w14:paraId="114D8ED2" w14:textId="77777777" w:rsidR="0063461F" w:rsidRDefault="0063461F" w:rsidP="00B546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249228" w14:textId="77777777" w:rsidR="0063461F" w:rsidRDefault="0063461F" w:rsidP="00B54688">
      <w:pPr>
        <w:spacing w:after="0" w:line="240" w:lineRule="auto"/>
      </w:pPr>
      <w:r>
        <w:separator/>
      </w:r>
    </w:p>
  </w:footnote>
  <w:footnote w:type="continuationSeparator" w:id="0">
    <w:p w14:paraId="02CEE4D3" w14:textId="77777777" w:rsidR="0063461F" w:rsidRDefault="0063461F" w:rsidP="00B546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0"/>
        <w:szCs w:val="20"/>
      </w:rPr>
      <w:id w:val="-70417281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B3E725C" w14:textId="60F179FF" w:rsidR="0007760F" w:rsidRPr="00B54688" w:rsidRDefault="0007760F">
        <w:pPr>
          <w:pStyle w:val="Head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B54688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B54688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B54688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B54688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B54688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53473BF2" w14:textId="77777777" w:rsidR="0007760F" w:rsidRDefault="0007760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A60C7"/>
    <w:multiLevelType w:val="multilevel"/>
    <w:tmpl w:val="1AFEE5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F501A0"/>
    <w:multiLevelType w:val="multilevel"/>
    <w:tmpl w:val="F3C692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F5349DE"/>
    <w:multiLevelType w:val="multilevel"/>
    <w:tmpl w:val="1B12DC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5F82778"/>
    <w:multiLevelType w:val="multilevel"/>
    <w:tmpl w:val="C018FA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A5C2655"/>
    <w:multiLevelType w:val="hybridMultilevel"/>
    <w:tmpl w:val="1D12A9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8F10C9"/>
    <w:multiLevelType w:val="hybridMultilevel"/>
    <w:tmpl w:val="3CE210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9B2F7A"/>
    <w:multiLevelType w:val="hybridMultilevel"/>
    <w:tmpl w:val="3C74A8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ED30B8"/>
    <w:multiLevelType w:val="hybridMultilevel"/>
    <w:tmpl w:val="853E18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1D4E79"/>
    <w:multiLevelType w:val="multilevel"/>
    <w:tmpl w:val="712038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CD70BE8"/>
    <w:multiLevelType w:val="hybridMultilevel"/>
    <w:tmpl w:val="CCDE05F4"/>
    <w:lvl w:ilvl="0" w:tplc="4208B10C">
      <w:start w:val="1"/>
      <w:numFmt w:val="decimal"/>
      <w:lvlText w:val="%1)"/>
      <w:lvlJc w:val="left"/>
      <w:pPr>
        <w:ind w:left="720" w:hanging="360"/>
      </w:pPr>
      <w:rPr>
        <w:rFonts w:hint="default"/>
        <w:color w:val="202020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E8F0F6E"/>
    <w:multiLevelType w:val="hybridMultilevel"/>
    <w:tmpl w:val="F484FC60"/>
    <w:lvl w:ilvl="0" w:tplc="033C814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C5794F"/>
    <w:multiLevelType w:val="hybridMultilevel"/>
    <w:tmpl w:val="1D12A9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A1024B"/>
    <w:multiLevelType w:val="multilevel"/>
    <w:tmpl w:val="61D815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684F6C64"/>
    <w:multiLevelType w:val="hybridMultilevel"/>
    <w:tmpl w:val="47F865F0"/>
    <w:lvl w:ilvl="0" w:tplc="02DC10CA">
      <w:start w:val="1"/>
      <w:numFmt w:val="lowerRoman"/>
      <w:lvlText w:val="(%1)"/>
      <w:lvlJc w:val="left"/>
      <w:pPr>
        <w:ind w:left="1080" w:hanging="720"/>
      </w:pPr>
      <w:rPr>
        <w:rFonts w:hint="default"/>
        <w:b w:val="0"/>
        <w:bCs w:val="0"/>
        <w:color w:val="202020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B87637C"/>
    <w:multiLevelType w:val="hybridMultilevel"/>
    <w:tmpl w:val="F8E0693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7"/>
  </w:num>
  <w:num w:numId="3">
    <w:abstractNumId w:val="6"/>
  </w:num>
  <w:num w:numId="4">
    <w:abstractNumId w:val="4"/>
  </w:num>
  <w:num w:numId="5">
    <w:abstractNumId w:val="10"/>
  </w:num>
  <w:num w:numId="6">
    <w:abstractNumId w:val="12"/>
  </w:num>
  <w:num w:numId="7">
    <w:abstractNumId w:val="5"/>
  </w:num>
  <w:num w:numId="8">
    <w:abstractNumId w:val="9"/>
  </w:num>
  <w:num w:numId="9">
    <w:abstractNumId w:val="13"/>
  </w:num>
  <w:num w:numId="10">
    <w:abstractNumId w:val="8"/>
  </w:num>
  <w:num w:numId="11">
    <w:abstractNumId w:val="1"/>
  </w:num>
  <w:num w:numId="12">
    <w:abstractNumId w:val="2"/>
  </w:num>
  <w:num w:numId="13">
    <w:abstractNumId w:val="0"/>
  </w:num>
  <w:num w:numId="14">
    <w:abstractNumId w:val="3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09F"/>
    <w:rsid w:val="000011A7"/>
    <w:rsid w:val="00002BE1"/>
    <w:rsid w:val="00003673"/>
    <w:rsid w:val="00006419"/>
    <w:rsid w:val="00006D6E"/>
    <w:rsid w:val="00007A0F"/>
    <w:rsid w:val="00007E0F"/>
    <w:rsid w:val="00010484"/>
    <w:rsid w:val="00011877"/>
    <w:rsid w:val="00011973"/>
    <w:rsid w:val="00014B15"/>
    <w:rsid w:val="000176CD"/>
    <w:rsid w:val="00017E3D"/>
    <w:rsid w:val="0002276D"/>
    <w:rsid w:val="0002399D"/>
    <w:rsid w:val="0002533F"/>
    <w:rsid w:val="00027432"/>
    <w:rsid w:val="00031AEA"/>
    <w:rsid w:val="00031D47"/>
    <w:rsid w:val="0003286E"/>
    <w:rsid w:val="0003365E"/>
    <w:rsid w:val="0003428C"/>
    <w:rsid w:val="000346F3"/>
    <w:rsid w:val="00034E60"/>
    <w:rsid w:val="0003648F"/>
    <w:rsid w:val="00037A0C"/>
    <w:rsid w:val="00037E43"/>
    <w:rsid w:val="00040EFF"/>
    <w:rsid w:val="0004202F"/>
    <w:rsid w:val="00042041"/>
    <w:rsid w:val="00044890"/>
    <w:rsid w:val="00044DCF"/>
    <w:rsid w:val="00046BDA"/>
    <w:rsid w:val="00047ACA"/>
    <w:rsid w:val="00050529"/>
    <w:rsid w:val="00051FDF"/>
    <w:rsid w:val="00053022"/>
    <w:rsid w:val="00053124"/>
    <w:rsid w:val="0005382F"/>
    <w:rsid w:val="00054299"/>
    <w:rsid w:val="00054426"/>
    <w:rsid w:val="000546E7"/>
    <w:rsid w:val="00054BFD"/>
    <w:rsid w:val="00055298"/>
    <w:rsid w:val="000555F2"/>
    <w:rsid w:val="00055A9A"/>
    <w:rsid w:val="00055D7E"/>
    <w:rsid w:val="00056853"/>
    <w:rsid w:val="00057AB4"/>
    <w:rsid w:val="000622A1"/>
    <w:rsid w:val="00062958"/>
    <w:rsid w:val="00063083"/>
    <w:rsid w:val="00063414"/>
    <w:rsid w:val="00066C36"/>
    <w:rsid w:val="00072596"/>
    <w:rsid w:val="00072BFE"/>
    <w:rsid w:val="0007389D"/>
    <w:rsid w:val="000740B5"/>
    <w:rsid w:val="00074AA1"/>
    <w:rsid w:val="0007760F"/>
    <w:rsid w:val="0008217F"/>
    <w:rsid w:val="000839B3"/>
    <w:rsid w:val="00083F6B"/>
    <w:rsid w:val="00086482"/>
    <w:rsid w:val="00086717"/>
    <w:rsid w:val="00086866"/>
    <w:rsid w:val="00086C44"/>
    <w:rsid w:val="000913EC"/>
    <w:rsid w:val="000944DB"/>
    <w:rsid w:val="00094FC5"/>
    <w:rsid w:val="000963F7"/>
    <w:rsid w:val="000A2BFE"/>
    <w:rsid w:val="000A3448"/>
    <w:rsid w:val="000A3760"/>
    <w:rsid w:val="000A4013"/>
    <w:rsid w:val="000A408F"/>
    <w:rsid w:val="000A4D90"/>
    <w:rsid w:val="000A7827"/>
    <w:rsid w:val="000B00C6"/>
    <w:rsid w:val="000B0C2D"/>
    <w:rsid w:val="000B1919"/>
    <w:rsid w:val="000B21E6"/>
    <w:rsid w:val="000B2E66"/>
    <w:rsid w:val="000B456E"/>
    <w:rsid w:val="000C0305"/>
    <w:rsid w:val="000C06E9"/>
    <w:rsid w:val="000C3EFE"/>
    <w:rsid w:val="000C401F"/>
    <w:rsid w:val="000C623B"/>
    <w:rsid w:val="000C7ECA"/>
    <w:rsid w:val="000D2E5C"/>
    <w:rsid w:val="000D331E"/>
    <w:rsid w:val="000D5791"/>
    <w:rsid w:val="000D68B1"/>
    <w:rsid w:val="000D6DCC"/>
    <w:rsid w:val="000E0AAA"/>
    <w:rsid w:val="000E19A4"/>
    <w:rsid w:val="000E1FC7"/>
    <w:rsid w:val="000E2ADE"/>
    <w:rsid w:val="000E331C"/>
    <w:rsid w:val="000E3D86"/>
    <w:rsid w:val="000E477B"/>
    <w:rsid w:val="000E4D7F"/>
    <w:rsid w:val="000E66FA"/>
    <w:rsid w:val="000E777F"/>
    <w:rsid w:val="000E7C4E"/>
    <w:rsid w:val="000F23DD"/>
    <w:rsid w:val="000F574A"/>
    <w:rsid w:val="000F7658"/>
    <w:rsid w:val="000F76BE"/>
    <w:rsid w:val="00100F87"/>
    <w:rsid w:val="00101002"/>
    <w:rsid w:val="001021F0"/>
    <w:rsid w:val="001026B2"/>
    <w:rsid w:val="0010771C"/>
    <w:rsid w:val="001079F8"/>
    <w:rsid w:val="00110384"/>
    <w:rsid w:val="00110623"/>
    <w:rsid w:val="00110F38"/>
    <w:rsid w:val="00112707"/>
    <w:rsid w:val="001127B9"/>
    <w:rsid w:val="0011348B"/>
    <w:rsid w:val="001142F6"/>
    <w:rsid w:val="00120D01"/>
    <w:rsid w:val="001229A2"/>
    <w:rsid w:val="00122D8A"/>
    <w:rsid w:val="001240B8"/>
    <w:rsid w:val="0012525B"/>
    <w:rsid w:val="001273BA"/>
    <w:rsid w:val="00127EC5"/>
    <w:rsid w:val="0013124B"/>
    <w:rsid w:val="00131561"/>
    <w:rsid w:val="00132573"/>
    <w:rsid w:val="00132751"/>
    <w:rsid w:val="00132F1C"/>
    <w:rsid w:val="00134AD2"/>
    <w:rsid w:val="00134BDB"/>
    <w:rsid w:val="001350C7"/>
    <w:rsid w:val="00135D99"/>
    <w:rsid w:val="001368E3"/>
    <w:rsid w:val="0013750B"/>
    <w:rsid w:val="00140991"/>
    <w:rsid w:val="00141D59"/>
    <w:rsid w:val="00142B5C"/>
    <w:rsid w:val="00143A5E"/>
    <w:rsid w:val="00143B02"/>
    <w:rsid w:val="00143B73"/>
    <w:rsid w:val="001500EE"/>
    <w:rsid w:val="00150779"/>
    <w:rsid w:val="0015258A"/>
    <w:rsid w:val="001531BA"/>
    <w:rsid w:val="001570A2"/>
    <w:rsid w:val="0016057B"/>
    <w:rsid w:val="0016076A"/>
    <w:rsid w:val="00160D54"/>
    <w:rsid w:val="00161292"/>
    <w:rsid w:val="00161B44"/>
    <w:rsid w:val="00162621"/>
    <w:rsid w:val="001641F1"/>
    <w:rsid w:val="001642B2"/>
    <w:rsid w:val="00164858"/>
    <w:rsid w:val="001661F3"/>
    <w:rsid w:val="00166648"/>
    <w:rsid w:val="00166652"/>
    <w:rsid w:val="00166E58"/>
    <w:rsid w:val="00167D4D"/>
    <w:rsid w:val="00167DB4"/>
    <w:rsid w:val="00170370"/>
    <w:rsid w:val="001712EA"/>
    <w:rsid w:val="00171734"/>
    <w:rsid w:val="00172E6D"/>
    <w:rsid w:val="00173C5B"/>
    <w:rsid w:val="00174EC2"/>
    <w:rsid w:val="00174F85"/>
    <w:rsid w:val="00180E83"/>
    <w:rsid w:val="001814A9"/>
    <w:rsid w:val="00181AB8"/>
    <w:rsid w:val="001826D7"/>
    <w:rsid w:val="0018370D"/>
    <w:rsid w:val="001863E6"/>
    <w:rsid w:val="001908AE"/>
    <w:rsid w:val="00190B7E"/>
    <w:rsid w:val="00191D61"/>
    <w:rsid w:val="001934C7"/>
    <w:rsid w:val="00193C81"/>
    <w:rsid w:val="001949C9"/>
    <w:rsid w:val="0019520E"/>
    <w:rsid w:val="00195BDB"/>
    <w:rsid w:val="00195E7B"/>
    <w:rsid w:val="00196884"/>
    <w:rsid w:val="001A0403"/>
    <w:rsid w:val="001A0B33"/>
    <w:rsid w:val="001A300B"/>
    <w:rsid w:val="001A3A73"/>
    <w:rsid w:val="001A3D90"/>
    <w:rsid w:val="001A5084"/>
    <w:rsid w:val="001B114D"/>
    <w:rsid w:val="001B1DE6"/>
    <w:rsid w:val="001B3569"/>
    <w:rsid w:val="001B37CB"/>
    <w:rsid w:val="001B3E74"/>
    <w:rsid w:val="001B4F89"/>
    <w:rsid w:val="001B53F9"/>
    <w:rsid w:val="001B7319"/>
    <w:rsid w:val="001C024D"/>
    <w:rsid w:val="001C07E6"/>
    <w:rsid w:val="001C0985"/>
    <w:rsid w:val="001C169C"/>
    <w:rsid w:val="001C29D4"/>
    <w:rsid w:val="001C46B9"/>
    <w:rsid w:val="001C4EF3"/>
    <w:rsid w:val="001C6938"/>
    <w:rsid w:val="001C78A7"/>
    <w:rsid w:val="001D06E9"/>
    <w:rsid w:val="001D13A2"/>
    <w:rsid w:val="001D640B"/>
    <w:rsid w:val="001D7390"/>
    <w:rsid w:val="001D7B1F"/>
    <w:rsid w:val="001D7E22"/>
    <w:rsid w:val="001E0EF6"/>
    <w:rsid w:val="001E10B4"/>
    <w:rsid w:val="001E3086"/>
    <w:rsid w:val="001E31AD"/>
    <w:rsid w:val="001E4F98"/>
    <w:rsid w:val="001E5ECC"/>
    <w:rsid w:val="001E67C2"/>
    <w:rsid w:val="001E770E"/>
    <w:rsid w:val="001E7E69"/>
    <w:rsid w:val="001F1005"/>
    <w:rsid w:val="001F173E"/>
    <w:rsid w:val="001F4633"/>
    <w:rsid w:val="001F7CD0"/>
    <w:rsid w:val="0020054A"/>
    <w:rsid w:val="00202120"/>
    <w:rsid w:val="0020243B"/>
    <w:rsid w:val="00202FC9"/>
    <w:rsid w:val="002101E8"/>
    <w:rsid w:val="002127A8"/>
    <w:rsid w:val="0021355B"/>
    <w:rsid w:val="00214ECC"/>
    <w:rsid w:val="00215148"/>
    <w:rsid w:val="0021583A"/>
    <w:rsid w:val="00221EFA"/>
    <w:rsid w:val="00223321"/>
    <w:rsid w:val="002240D3"/>
    <w:rsid w:val="00225941"/>
    <w:rsid w:val="00230723"/>
    <w:rsid w:val="00234139"/>
    <w:rsid w:val="002345C0"/>
    <w:rsid w:val="00234B95"/>
    <w:rsid w:val="0023564D"/>
    <w:rsid w:val="0023718D"/>
    <w:rsid w:val="00237228"/>
    <w:rsid w:val="00237A9E"/>
    <w:rsid w:val="0024185E"/>
    <w:rsid w:val="00243ABE"/>
    <w:rsid w:val="00244BD7"/>
    <w:rsid w:val="002466D3"/>
    <w:rsid w:val="00251235"/>
    <w:rsid w:val="00251E4F"/>
    <w:rsid w:val="00257FE4"/>
    <w:rsid w:val="002616CF"/>
    <w:rsid w:val="00265066"/>
    <w:rsid w:val="00266A35"/>
    <w:rsid w:val="002671A7"/>
    <w:rsid w:val="00267242"/>
    <w:rsid w:val="00270B2D"/>
    <w:rsid w:val="00270BB5"/>
    <w:rsid w:val="00271155"/>
    <w:rsid w:val="002716BD"/>
    <w:rsid w:val="0027340C"/>
    <w:rsid w:val="00273AC1"/>
    <w:rsid w:val="00273BE1"/>
    <w:rsid w:val="00274BF7"/>
    <w:rsid w:val="00275591"/>
    <w:rsid w:val="00275897"/>
    <w:rsid w:val="00277A74"/>
    <w:rsid w:val="00281DF1"/>
    <w:rsid w:val="002843DB"/>
    <w:rsid w:val="0029300A"/>
    <w:rsid w:val="002967B3"/>
    <w:rsid w:val="00296897"/>
    <w:rsid w:val="002975F0"/>
    <w:rsid w:val="00297A2C"/>
    <w:rsid w:val="002A04A1"/>
    <w:rsid w:val="002A06A1"/>
    <w:rsid w:val="002A0C6A"/>
    <w:rsid w:val="002A0E1F"/>
    <w:rsid w:val="002A1E0E"/>
    <w:rsid w:val="002A2495"/>
    <w:rsid w:val="002A2A2F"/>
    <w:rsid w:val="002A4CA2"/>
    <w:rsid w:val="002A5B29"/>
    <w:rsid w:val="002A5D05"/>
    <w:rsid w:val="002B1B65"/>
    <w:rsid w:val="002B3E68"/>
    <w:rsid w:val="002B3F87"/>
    <w:rsid w:val="002B44C9"/>
    <w:rsid w:val="002B52B8"/>
    <w:rsid w:val="002B59D1"/>
    <w:rsid w:val="002B6EA7"/>
    <w:rsid w:val="002B78FF"/>
    <w:rsid w:val="002C00F3"/>
    <w:rsid w:val="002C0519"/>
    <w:rsid w:val="002C0E41"/>
    <w:rsid w:val="002C324F"/>
    <w:rsid w:val="002C4B40"/>
    <w:rsid w:val="002C5A37"/>
    <w:rsid w:val="002C65EF"/>
    <w:rsid w:val="002C6ECB"/>
    <w:rsid w:val="002D0A76"/>
    <w:rsid w:val="002D2C1A"/>
    <w:rsid w:val="002D3E51"/>
    <w:rsid w:val="002D68E3"/>
    <w:rsid w:val="002D734F"/>
    <w:rsid w:val="002D7638"/>
    <w:rsid w:val="002E39C2"/>
    <w:rsid w:val="002E5D89"/>
    <w:rsid w:val="002E666A"/>
    <w:rsid w:val="002E6D13"/>
    <w:rsid w:val="002E71C4"/>
    <w:rsid w:val="002E759F"/>
    <w:rsid w:val="002E75EB"/>
    <w:rsid w:val="002E7630"/>
    <w:rsid w:val="002F0466"/>
    <w:rsid w:val="002F1CE1"/>
    <w:rsid w:val="002F71C5"/>
    <w:rsid w:val="002F7765"/>
    <w:rsid w:val="002F7C02"/>
    <w:rsid w:val="003021E2"/>
    <w:rsid w:val="00302EE9"/>
    <w:rsid w:val="003032B4"/>
    <w:rsid w:val="0030469B"/>
    <w:rsid w:val="003102AB"/>
    <w:rsid w:val="00311A9E"/>
    <w:rsid w:val="003126AA"/>
    <w:rsid w:val="00313C0E"/>
    <w:rsid w:val="003162D9"/>
    <w:rsid w:val="00316FAE"/>
    <w:rsid w:val="00321728"/>
    <w:rsid w:val="0032218E"/>
    <w:rsid w:val="00322513"/>
    <w:rsid w:val="00322745"/>
    <w:rsid w:val="003236AF"/>
    <w:rsid w:val="00325A15"/>
    <w:rsid w:val="00326D7D"/>
    <w:rsid w:val="0032764E"/>
    <w:rsid w:val="00327B11"/>
    <w:rsid w:val="00327CB2"/>
    <w:rsid w:val="003304A1"/>
    <w:rsid w:val="00330981"/>
    <w:rsid w:val="0033129C"/>
    <w:rsid w:val="00335915"/>
    <w:rsid w:val="00337564"/>
    <w:rsid w:val="0034068A"/>
    <w:rsid w:val="00341694"/>
    <w:rsid w:val="0034225E"/>
    <w:rsid w:val="0034248A"/>
    <w:rsid w:val="00343B13"/>
    <w:rsid w:val="00343E7B"/>
    <w:rsid w:val="00344C01"/>
    <w:rsid w:val="0034568A"/>
    <w:rsid w:val="00352339"/>
    <w:rsid w:val="00353947"/>
    <w:rsid w:val="00354026"/>
    <w:rsid w:val="003554A0"/>
    <w:rsid w:val="00356353"/>
    <w:rsid w:val="003579DA"/>
    <w:rsid w:val="003609B5"/>
    <w:rsid w:val="00362276"/>
    <w:rsid w:val="00364469"/>
    <w:rsid w:val="003646AF"/>
    <w:rsid w:val="0036703C"/>
    <w:rsid w:val="00367BBE"/>
    <w:rsid w:val="00370C9B"/>
    <w:rsid w:val="00370CA4"/>
    <w:rsid w:val="00371001"/>
    <w:rsid w:val="003716B1"/>
    <w:rsid w:val="00371C8B"/>
    <w:rsid w:val="00371F6E"/>
    <w:rsid w:val="0037204D"/>
    <w:rsid w:val="00372986"/>
    <w:rsid w:val="00372B0F"/>
    <w:rsid w:val="003736DE"/>
    <w:rsid w:val="00375C0D"/>
    <w:rsid w:val="00377E8E"/>
    <w:rsid w:val="00380029"/>
    <w:rsid w:val="00380F42"/>
    <w:rsid w:val="00380F94"/>
    <w:rsid w:val="00381302"/>
    <w:rsid w:val="00381CE2"/>
    <w:rsid w:val="003820BA"/>
    <w:rsid w:val="00382AAA"/>
    <w:rsid w:val="0038551B"/>
    <w:rsid w:val="0038707B"/>
    <w:rsid w:val="003908FA"/>
    <w:rsid w:val="0039236A"/>
    <w:rsid w:val="00394A8F"/>
    <w:rsid w:val="00396FE1"/>
    <w:rsid w:val="003A0BDB"/>
    <w:rsid w:val="003A10D1"/>
    <w:rsid w:val="003A348B"/>
    <w:rsid w:val="003A39F7"/>
    <w:rsid w:val="003A4102"/>
    <w:rsid w:val="003A5195"/>
    <w:rsid w:val="003A69C7"/>
    <w:rsid w:val="003A7308"/>
    <w:rsid w:val="003B134F"/>
    <w:rsid w:val="003B2BEC"/>
    <w:rsid w:val="003B5073"/>
    <w:rsid w:val="003B54D5"/>
    <w:rsid w:val="003B663D"/>
    <w:rsid w:val="003B70C8"/>
    <w:rsid w:val="003B74BD"/>
    <w:rsid w:val="003C07ED"/>
    <w:rsid w:val="003C1802"/>
    <w:rsid w:val="003C52CC"/>
    <w:rsid w:val="003C5A58"/>
    <w:rsid w:val="003C7F2E"/>
    <w:rsid w:val="003D0853"/>
    <w:rsid w:val="003D1351"/>
    <w:rsid w:val="003D1823"/>
    <w:rsid w:val="003D2509"/>
    <w:rsid w:val="003D448F"/>
    <w:rsid w:val="003D5415"/>
    <w:rsid w:val="003D6419"/>
    <w:rsid w:val="003D6C12"/>
    <w:rsid w:val="003E0BC7"/>
    <w:rsid w:val="003E1ED1"/>
    <w:rsid w:val="003E464F"/>
    <w:rsid w:val="003E4D50"/>
    <w:rsid w:val="003E56D1"/>
    <w:rsid w:val="003E79FA"/>
    <w:rsid w:val="003F0711"/>
    <w:rsid w:val="003F1662"/>
    <w:rsid w:val="003F1EFD"/>
    <w:rsid w:val="003F2CC6"/>
    <w:rsid w:val="003F36C5"/>
    <w:rsid w:val="003F3F7D"/>
    <w:rsid w:val="003F42F0"/>
    <w:rsid w:val="003F64C9"/>
    <w:rsid w:val="00400775"/>
    <w:rsid w:val="00401AEE"/>
    <w:rsid w:val="00402F03"/>
    <w:rsid w:val="0040348E"/>
    <w:rsid w:val="00403B76"/>
    <w:rsid w:val="00405F2D"/>
    <w:rsid w:val="0040632C"/>
    <w:rsid w:val="00406A7E"/>
    <w:rsid w:val="0040772D"/>
    <w:rsid w:val="0040773C"/>
    <w:rsid w:val="00410209"/>
    <w:rsid w:val="004116D3"/>
    <w:rsid w:val="0041546F"/>
    <w:rsid w:val="0041576F"/>
    <w:rsid w:val="00417213"/>
    <w:rsid w:val="00417252"/>
    <w:rsid w:val="00421E97"/>
    <w:rsid w:val="00421F31"/>
    <w:rsid w:val="004232D7"/>
    <w:rsid w:val="00423659"/>
    <w:rsid w:val="00423A69"/>
    <w:rsid w:val="00424951"/>
    <w:rsid w:val="00424D9B"/>
    <w:rsid w:val="004268D0"/>
    <w:rsid w:val="00427DD7"/>
    <w:rsid w:val="0043383B"/>
    <w:rsid w:val="00436E38"/>
    <w:rsid w:val="00440315"/>
    <w:rsid w:val="00441D0A"/>
    <w:rsid w:val="00445BB4"/>
    <w:rsid w:val="00445DC8"/>
    <w:rsid w:val="00446FEA"/>
    <w:rsid w:val="004470E8"/>
    <w:rsid w:val="00447265"/>
    <w:rsid w:val="00451765"/>
    <w:rsid w:val="00457C46"/>
    <w:rsid w:val="00457E68"/>
    <w:rsid w:val="00460049"/>
    <w:rsid w:val="0046227E"/>
    <w:rsid w:val="00462515"/>
    <w:rsid w:val="00462D51"/>
    <w:rsid w:val="00464B5E"/>
    <w:rsid w:val="00464CC5"/>
    <w:rsid w:val="004676D8"/>
    <w:rsid w:val="00470294"/>
    <w:rsid w:val="00471C30"/>
    <w:rsid w:val="004740FD"/>
    <w:rsid w:val="00474374"/>
    <w:rsid w:val="004751D3"/>
    <w:rsid w:val="00477218"/>
    <w:rsid w:val="00481490"/>
    <w:rsid w:val="00482C14"/>
    <w:rsid w:val="00482FCD"/>
    <w:rsid w:val="004861AC"/>
    <w:rsid w:val="00491445"/>
    <w:rsid w:val="00491B7C"/>
    <w:rsid w:val="00491BA8"/>
    <w:rsid w:val="00492ADF"/>
    <w:rsid w:val="00492FE7"/>
    <w:rsid w:val="004932C3"/>
    <w:rsid w:val="0049395A"/>
    <w:rsid w:val="00493E3E"/>
    <w:rsid w:val="00496C3E"/>
    <w:rsid w:val="004972B3"/>
    <w:rsid w:val="004A0FD2"/>
    <w:rsid w:val="004A137C"/>
    <w:rsid w:val="004A1BC3"/>
    <w:rsid w:val="004A3D63"/>
    <w:rsid w:val="004A4A97"/>
    <w:rsid w:val="004A54E6"/>
    <w:rsid w:val="004A5FC6"/>
    <w:rsid w:val="004A7277"/>
    <w:rsid w:val="004A72D4"/>
    <w:rsid w:val="004A7647"/>
    <w:rsid w:val="004A7B7B"/>
    <w:rsid w:val="004B3000"/>
    <w:rsid w:val="004B3545"/>
    <w:rsid w:val="004B3BD8"/>
    <w:rsid w:val="004B42CB"/>
    <w:rsid w:val="004B60B5"/>
    <w:rsid w:val="004C0300"/>
    <w:rsid w:val="004C0CC5"/>
    <w:rsid w:val="004C2A0E"/>
    <w:rsid w:val="004C3250"/>
    <w:rsid w:val="004C3F8D"/>
    <w:rsid w:val="004C51DF"/>
    <w:rsid w:val="004C7F2C"/>
    <w:rsid w:val="004D1F92"/>
    <w:rsid w:val="004D2970"/>
    <w:rsid w:val="004D3021"/>
    <w:rsid w:val="004D33E3"/>
    <w:rsid w:val="004D3428"/>
    <w:rsid w:val="004D3ABA"/>
    <w:rsid w:val="004D3DE7"/>
    <w:rsid w:val="004D4EED"/>
    <w:rsid w:val="004D57FB"/>
    <w:rsid w:val="004D79F1"/>
    <w:rsid w:val="004E0102"/>
    <w:rsid w:val="004E2531"/>
    <w:rsid w:val="004E2A79"/>
    <w:rsid w:val="004E3167"/>
    <w:rsid w:val="004E4612"/>
    <w:rsid w:val="004E5EA0"/>
    <w:rsid w:val="004E6331"/>
    <w:rsid w:val="004F15BC"/>
    <w:rsid w:val="004F2BEB"/>
    <w:rsid w:val="004F341C"/>
    <w:rsid w:val="004F3ECA"/>
    <w:rsid w:val="004F4034"/>
    <w:rsid w:val="004F450F"/>
    <w:rsid w:val="004F4BCE"/>
    <w:rsid w:val="004F586E"/>
    <w:rsid w:val="004F6703"/>
    <w:rsid w:val="004F709B"/>
    <w:rsid w:val="005013CA"/>
    <w:rsid w:val="0050327D"/>
    <w:rsid w:val="005055D6"/>
    <w:rsid w:val="00510969"/>
    <w:rsid w:val="00510D5E"/>
    <w:rsid w:val="00511FD0"/>
    <w:rsid w:val="00512122"/>
    <w:rsid w:val="005121A8"/>
    <w:rsid w:val="0051222C"/>
    <w:rsid w:val="00513AB6"/>
    <w:rsid w:val="00516E9B"/>
    <w:rsid w:val="005200CF"/>
    <w:rsid w:val="005220D1"/>
    <w:rsid w:val="0052559D"/>
    <w:rsid w:val="0052760C"/>
    <w:rsid w:val="0053079E"/>
    <w:rsid w:val="00530858"/>
    <w:rsid w:val="00532311"/>
    <w:rsid w:val="00534218"/>
    <w:rsid w:val="00535126"/>
    <w:rsid w:val="00536E30"/>
    <w:rsid w:val="0054046B"/>
    <w:rsid w:val="00541296"/>
    <w:rsid w:val="0054240B"/>
    <w:rsid w:val="0054248C"/>
    <w:rsid w:val="00543E10"/>
    <w:rsid w:val="005466E6"/>
    <w:rsid w:val="00550815"/>
    <w:rsid w:val="00550A6C"/>
    <w:rsid w:val="00551C6E"/>
    <w:rsid w:val="005521FD"/>
    <w:rsid w:val="005570DE"/>
    <w:rsid w:val="00557627"/>
    <w:rsid w:val="00557734"/>
    <w:rsid w:val="00560060"/>
    <w:rsid w:val="0056094C"/>
    <w:rsid w:val="00564B68"/>
    <w:rsid w:val="0056508D"/>
    <w:rsid w:val="00566E09"/>
    <w:rsid w:val="00572907"/>
    <w:rsid w:val="0057433D"/>
    <w:rsid w:val="00574594"/>
    <w:rsid w:val="005750EC"/>
    <w:rsid w:val="00575D2B"/>
    <w:rsid w:val="00576A3F"/>
    <w:rsid w:val="00576BCA"/>
    <w:rsid w:val="00577DA2"/>
    <w:rsid w:val="00580555"/>
    <w:rsid w:val="00582AFB"/>
    <w:rsid w:val="0058700E"/>
    <w:rsid w:val="00587400"/>
    <w:rsid w:val="0059009E"/>
    <w:rsid w:val="0059091B"/>
    <w:rsid w:val="005915B5"/>
    <w:rsid w:val="0059177E"/>
    <w:rsid w:val="005941BB"/>
    <w:rsid w:val="005A026F"/>
    <w:rsid w:val="005A5447"/>
    <w:rsid w:val="005B19FF"/>
    <w:rsid w:val="005B1D09"/>
    <w:rsid w:val="005B3BCA"/>
    <w:rsid w:val="005B3CF0"/>
    <w:rsid w:val="005B45C6"/>
    <w:rsid w:val="005B5302"/>
    <w:rsid w:val="005B7C45"/>
    <w:rsid w:val="005C20BF"/>
    <w:rsid w:val="005C3ED8"/>
    <w:rsid w:val="005C43E0"/>
    <w:rsid w:val="005C4C2A"/>
    <w:rsid w:val="005D16F8"/>
    <w:rsid w:val="005D27BA"/>
    <w:rsid w:val="005D2CCE"/>
    <w:rsid w:val="005D3F19"/>
    <w:rsid w:val="005D5E49"/>
    <w:rsid w:val="005D6A6F"/>
    <w:rsid w:val="005E1EF3"/>
    <w:rsid w:val="005E4CC1"/>
    <w:rsid w:val="005E7A19"/>
    <w:rsid w:val="005F1717"/>
    <w:rsid w:val="005F1922"/>
    <w:rsid w:val="005F20B6"/>
    <w:rsid w:val="005F3483"/>
    <w:rsid w:val="005F4F80"/>
    <w:rsid w:val="005F68EA"/>
    <w:rsid w:val="005F72B3"/>
    <w:rsid w:val="00600F74"/>
    <w:rsid w:val="00602078"/>
    <w:rsid w:val="00602CF1"/>
    <w:rsid w:val="00604B99"/>
    <w:rsid w:val="006059BB"/>
    <w:rsid w:val="00605DAF"/>
    <w:rsid w:val="0060763A"/>
    <w:rsid w:val="006102EC"/>
    <w:rsid w:val="00614654"/>
    <w:rsid w:val="00614F3D"/>
    <w:rsid w:val="00615DE6"/>
    <w:rsid w:val="00615EAB"/>
    <w:rsid w:val="00617BD9"/>
    <w:rsid w:val="006202EC"/>
    <w:rsid w:val="00620455"/>
    <w:rsid w:val="006228D1"/>
    <w:rsid w:val="00623DCC"/>
    <w:rsid w:val="00626BDC"/>
    <w:rsid w:val="00627E54"/>
    <w:rsid w:val="00627ED2"/>
    <w:rsid w:val="00627FB9"/>
    <w:rsid w:val="00630FE9"/>
    <w:rsid w:val="00631E1E"/>
    <w:rsid w:val="00632882"/>
    <w:rsid w:val="00633536"/>
    <w:rsid w:val="00633FBF"/>
    <w:rsid w:val="0063461F"/>
    <w:rsid w:val="00634DE1"/>
    <w:rsid w:val="0063555B"/>
    <w:rsid w:val="006358AB"/>
    <w:rsid w:val="006359F7"/>
    <w:rsid w:val="006371BD"/>
    <w:rsid w:val="006401C6"/>
    <w:rsid w:val="006410ED"/>
    <w:rsid w:val="006424A1"/>
    <w:rsid w:val="0064274C"/>
    <w:rsid w:val="00642D69"/>
    <w:rsid w:val="00645B35"/>
    <w:rsid w:val="0065407A"/>
    <w:rsid w:val="006575B2"/>
    <w:rsid w:val="006602D5"/>
    <w:rsid w:val="00660387"/>
    <w:rsid w:val="00661C55"/>
    <w:rsid w:val="006625F8"/>
    <w:rsid w:val="00663D76"/>
    <w:rsid w:val="00664976"/>
    <w:rsid w:val="00666376"/>
    <w:rsid w:val="00666910"/>
    <w:rsid w:val="006673A2"/>
    <w:rsid w:val="00667FBB"/>
    <w:rsid w:val="00671F97"/>
    <w:rsid w:val="00673319"/>
    <w:rsid w:val="00674F45"/>
    <w:rsid w:val="00680A22"/>
    <w:rsid w:val="006813D3"/>
    <w:rsid w:val="00681F77"/>
    <w:rsid w:val="006825ED"/>
    <w:rsid w:val="00682A1D"/>
    <w:rsid w:val="006839C3"/>
    <w:rsid w:val="00684785"/>
    <w:rsid w:val="00684D9A"/>
    <w:rsid w:val="006877C6"/>
    <w:rsid w:val="00695278"/>
    <w:rsid w:val="00696657"/>
    <w:rsid w:val="006A1CB4"/>
    <w:rsid w:val="006A3C34"/>
    <w:rsid w:val="006A3DD0"/>
    <w:rsid w:val="006A6789"/>
    <w:rsid w:val="006A6A3B"/>
    <w:rsid w:val="006A78B3"/>
    <w:rsid w:val="006B1A48"/>
    <w:rsid w:val="006B5220"/>
    <w:rsid w:val="006B5273"/>
    <w:rsid w:val="006B5D9E"/>
    <w:rsid w:val="006B6BF5"/>
    <w:rsid w:val="006B75D4"/>
    <w:rsid w:val="006B77D5"/>
    <w:rsid w:val="006C1B48"/>
    <w:rsid w:val="006C24C3"/>
    <w:rsid w:val="006C2C26"/>
    <w:rsid w:val="006C5D6E"/>
    <w:rsid w:val="006C6A95"/>
    <w:rsid w:val="006D03F3"/>
    <w:rsid w:val="006D17E9"/>
    <w:rsid w:val="006D36C9"/>
    <w:rsid w:val="006D627B"/>
    <w:rsid w:val="006D7545"/>
    <w:rsid w:val="006E3968"/>
    <w:rsid w:val="006E5696"/>
    <w:rsid w:val="006E62F0"/>
    <w:rsid w:val="006E7080"/>
    <w:rsid w:val="006E7521"/>
    <w:rsid w:val="006E7682"/>
    <w:rsid w:val="006F08E6"/>
    <w:rsid w:val="006F1CA7"/>
    <w:rsid w:val="006F2B65"/>
    <w:rsid w:val="006F7497"/>
    <w:rsid w:val="00701824"/>
    <w:rsid w:val="00702C28"/>
    <w:rsid w:val="007032E8"/>
    <w:rsid w:val="00704322"/>
    <w:rsid w:val="00704CEB"/>
    <w:rsid w:val="0070534E"/>
    <w:rsid w:val="00706305"/>
    <w:rsid w:val="007100CF"/>
    <w:rsid w:val="00713669"/>
    <w:rsid w:val="00713D84"/>
    <w:rsid w:val="00716A0D"/>
    <w:rsid w:val="007177B7"/>
    <w:rsid w:val="00720ABE"/>
    <w:rsid w:val="00721287"/>
    <w:rsid w:val="00724024"/>
    <w:rsid w:val="007250F6"/>
    <w:rsid w:val="0072583A"/>
    <w:rsid w:val="00726E68"/>
    <w:rsid w:val="00730469"/>
    <w:rsid w:val="007319CD"/>
    <w:rsid w:val="00732A3C"/>
    <w:rsid w:val="007330C0"/>
    <w:rsid w:val="00733E37"/>
    <w:rsid w:val="00733F9C"/>
    <w:rsid w:val="007342A5"/>
    <w:rsid w:val="00735070"/>
    <w:rsid w:val="007355DF"/>
    <w:rsid w:val="007359AE"/>
    <w:rsid w:val="007359BD"/>
    <w:rsid w:val="00743209"/>
    <w:rsid w:val="00744E3C"/>
    <w:rsid w:val="007452B4"/>
    <w:rsid w:val="00745583"/>
    <w:rsid w:val="00750975"/>
    <w:rsid w:val="0075228C"/>
    <w:rsid w:val="00752CDC"/>
    <w:rsid w:val="00756A32"/>
    <w:rsid w:val="00756B0A"/>
    <w:rsid w:val="00764186"/>
    <w:rsid w:val="0076426F"/>
    <w:rsid w:val="007645A1"/>
    <w:rsid w:val="00764F56"/>
    <w:rsid w:val="0076593D"/>
    <w:rsid w:val="007708E8"/>
    <w:rsid w:val="00771DBA"/>
    <w:rsid w:val="00771E9E"/>
    <w:rsid w:val="007726A7"/>
    <w:rsid w:val="007746BB"/>
    <w:rsid w:val="00774E43"/>
    <w:rsid w:val="0077791A"/>
    <w:rsid w:val="007818E3"/>
    <w:rsid w:val="0078364A"/>
    <w:rsid w:val="00783D06"/>
    <w:rsid w:val="007854F6"/>
    <w:rsid w:val="007856AB"/>
    <w:rsid w:val="00786247"/>
    <w:rsid w:val="00786D4F"/>
    <w:rsid w:val="007931DB"/>
    <w:rsid w:val="007937B8"/>
    <w:rsid w:val="00796056"/>
    <w:rsid w:val="00796E50"/>
    <w:rsid w:val="007A03D9"/>
    <w:rsid w:val="007A374C"/>
    <w:rsid w:val="007A3F16"/>
    <w:rsid w:val="007A501C"/>
    <w:rsid w:val="007A5167"/>
    <w:rsid w:val="007A52F5"/>
    <w:rsid w:val="007A5505"/>
    <w:rsid w:val="007A6CB1"/>
    <w:rsid w:val="007B08B1"/>
    <w:rsid w:val="007B2853"/>
    <w:rsid w:val="007B30D3"/>
    <w:rsid w:val="007B3532"/>
    <w:rsid w:val="007B38EC"/>
    <w:rsid w:val="007B3DAA"/>
    <w:rsid w:val="007B4AE1"/>
    <w:rsid w:val="007B4F49"/>
    <w:rsid w:val="007B607C"/>
    <w:rsid w:val="007B6C6C"/>
    <w:rsid w:val="007B7DBE"/>
    <w:rsid w:val="007C1D1C"/>
    <w:rsid w:val="007C383F"/>
    <w:rsid w:val="007C4C9A"/>
    <w:rsid w:val="007C655A"/>
    <w:rsid w:val="007D096F"/>
    <w:rsid w:val="007D15E6"/>
    <w:rsid w:val="007D1FB1"/>
    <w:rsid w:val="007D3927"/>
    <w:rsid w:val="007D3EAB"/>
    <w:rsid w:val="007D402A"/>
    <w:rsid w:val="007E0756"/>
    <w:rsid w:val="007E3868"/>
    <w:rsid w:val="007E3D8B"/>
    <w:rsid w:val="007F003C"/>
    <w:rsid w:val="007F1B3A"/>
    <w:rsid w:val="007F21D0"/>
    <w:rsid w:val="007F33B3"/>
    <w:rsid w:val="007F7C07"/>
    <w:rsid w:val="0080077A"/>
    <w:rsid w:val="00800A43"/>
    <w:rsid w:val="008024F3"/>
    <w:rsid w:val="00802C56"/>
    <w:rsid w:val="0080446B"/>
    <w:rsid w:val="0080556F"/>
    <w:rsid w:val="00812B5E"/>
    <w:rsid w:val="00812B84"/>
    <w:rsid w:val="00813C3F"/>
    <w:rsid w:val="008179F7"/>
    <w:rsid w:val="00817B50"/>
    <w:rsid w:val="0082016D"/>
    <w:rsid w:val="008202D3"/>
    <w:rsid w:val="0082102C"/>
    <w:rsid w:val="00821714"/>
    <w:rsid w:val="008226C4"/>
    <w:rsid w:val="00822920"/>
    <w:rsid w:val="00822BAF"/>
    <w:rsid w:val="00830BCF"/>
    <w:rsid w:val="008310B8"/>
    <w:rsid w:val="00831DEF"/>
    <w:rsid w:val="00832706"/>
    <w:rsid w:val="00834D73"/>
    <w:rsid w:val="00836498"/>
    <w:rsid w:val="0083773A"/>
    <w:rsid w:val="00837CAF"/>
    <w:rsid w:val="00837F62"/>
    <w:rsid w:val="00840185"/>
    <w:rsid w:val="008409AB"/>
    <w:rsid w:val="00841429"/>
    <w:rsid w:val="00843433"/>
    <w:rsid w:val="00843C80"/>
    <w:rsid w:val="008441A9"/>
    <w:rsid w:val="008450A1"/>
    <w:rsid w:val="008453BF"/>
    <w:rsid w:val="008456EA"/>
    <w:rsid w:val="00846501"/>
    <w:rsid w:val="00850145"/>
    <w:rsid w:val="00850370"/>
    <w:rsid w:val="00850E07"/>
    <w:rsid w:val="00851200"/>
    <w:rsid w:val="008540D5"/>
    <w:rsid w:val="00855795"/>
    <w:rsid w:val="00855F97"/>
    <w:rsid w:val="008561E3"/>
    <w:rsid w:val="00856D10"/>
    <w:rsid w:val="008627E1"/>
    <w:rsid w:val="00862FB9"/>
    <w:rsid w:val="008636CA"/>
    <w:rsid w:val="0086483E"/>
    <w:rsid w:val="00866AE2"/>
    <w:rsid w:val="0086780D"/>
    <w:rsid w:val="008704CD"/>
    <w:rsid w:val="0087360E"/>
    <w:rsid w:val="00875E29"/>
    <w:rsid w:val="00876A53"/>
    <w:rsid w:val="00881715"/>
    <w:rsid w:val="00881D6E"/>
    <w:rsid w:val="0088342F"/>
    <w:rsid w:val="00884538"/>
    <w:rsid w:val="00885D86"/>
    <w:rsid w:val="008863CC"/>
    <w:rsid w:val="00887B47"/>
    <w:rsid w:val="00890CEA"/>
    <w:rsid w:val="008916E2"/>
    <w:rsid w:val="0089186C"/>
    <w:rsid w:val="00892DFC"/>
    <w:rsid w:val="00894345"/>
    <w:rsid w:val="00896D9F"/>
    <w:rsid w:val="00897309"/>
    <w:rsid w:val="008979AC"/>
    <w:rsid w:val="00897F32"/>
    <w:rsid w:val="008A0287"/>
    <w:rsid w:val="008A1FC1"/>
    <w:rsid w:val="008A40D9"/>
    <w:rsid w:val="008A4A28"/>
    <w:rsid w:val="008A64DA"/>
    <w:rsid w:val="008A75E3"/>
    <w:rsid w:val="008A7BBE"/>
    <w:rsid w:val="008B02D6"/>
    <w:rsid w:val="008B051F"/>
    <w:rsid w:val="008B0F5A"/>
    <w:rsid w:val="008B3081"/>
    <w:rsid w:val="008B3A26"/>
    <w:rsid w:val="008B52F8"/>
    <w:rsid w:val="008B5913"/>
    <w:rsid w:val="008B6AC5"/>
    <w:rsid w:val="008B78F3"/>
    <w:rsid w:val="008C0DB9"/>
    <w:rsid w:val="008C398E"/>
    <w:rsid w:val="008C58D9"/>
    <w:rsid w:val="008C7B3F"/>
    <w:rsid w:val="008D0848"/>
    <w:rsid w:val="008D16B9"/>
    <w:rsid w:val="008D20B2"/>
    <w:rsid w:val="008D53C8"/>
    <w:rsid w:val="008D782B"/>
    <w:rsid w:val="008D79C1"/>
    <w:rsid w:val="008D7F81"/>
    <w:rsid w:val="008E1202"/>
    <w:rsid w:val="008E1B97"/>
    <w:rsid w:val="008E33EB"/>
    <w:rsid w:val="008E3D1F"/>
    <w:rsid w:val="008E41B9"/>
    <w:rsid w:val="008E70D9"/>
    <w:rsid w:val="008E761A"/>
    <w:rsid w:val="008F08B8"/>
    <w:rsid w:val="008F23EC"/>
    <w:rsid w:val="008F4C5D"/>
    <w:rsid w:val="008F4E3A"/>
    <w:rsid w:val="008F4F30"/>
    <w:rsid w:val="008F6FC6"/>
    <w:rsid w:val="009009B8"/>
    <w:rsid w:val="009014C0"/>
    <w:rsid w:val="00901A18"/>
    <w:rsid w:val="00903119"/>
    <w:rsid w:val="00903ED7"/>
    <w:rsid w:val="009060B3"/>
    <w:rsid w:val="00906F17"/>
    <w:rsid w:val="00907D53"/>
    <w:rsid w:val="00912860"/>
    <w:rsid w:val="00913326"/>
    <w:rsid w:val="00914ADB"/>
    <w:rsid w:val="00914B5A"/>
    <w:rsid w:val="00914CE4"/>
    <w:rsid w:val="00916ACC"/>
    <w:rsid w:val="009170C1"/>
    <w:rsid w:val="0091777E"/>
    <w:rsid w:val="009226F5"/>
    <w:rsid w:val="009269A3"/>
    <w:rsid w:val="009327DE"/>
    <w:rsid w:val="00932C11"/>
    <w:rsid w:val="00933394"/>
    <w:rsid w:val="00933F25"/>
    <w:rsid w:val="00934B4B"/>
    <w:rsid w:val="0093583F"/>
    <w:rsid w:val="00935FC7"/>
    <w:rsid w:val="009365A8"/>
    <w:rsid w:val="00940159"/>
    <w:rsid w:val="00941A00"/>
    <w:rsid w:val="00942485"/>
    <w:rsid w:val="0094248D"/>
    <w:rsid w:val="00944611"/>
    <w:rsid w:val="00946232"/>
    <w:rsid w:val="00946570"/>
    <w:rsid w:val="0094690F"/>
    <w:rsid w:val="00951172"/>
    <w:rsid w:val="0095161F"/>
    <w:rsid w:val="00953BC6"/>
    <w:rsid w:val="00953BF0"/>
    <w:rsid w:val="00954598"/>
    <w:rsid w:val="009550B3"/>
    <w:rsid w:val="00955554"/>
    <w:rsid w:val="0095558E"/>
    <w:rsid w:val="0095702A"/>
    <w:rsid w:val="00957C52"/>
    <w:rsid w:val="00962276"/>
    <w:rsid w:val="009629D1"/>
    <w:rsid w:val="0096533B"/>
    <w:rsid w:val="009660E5"/>
    <w:rsid w:val="00966154"/>
    <w:rsid w:val="009663A1"/>
    <w:rsid w:val="0096723B"/>
    <w:rsid w:val="009701D0"/>
    <w:rsid w:val="00970A5E"/>
    <w:rsid w:val="009717D9"/>
    <w:rsid w:val="009719E3"/>
    <w:rsid w:val="00972166"/>
    <w:rsid w:val="00972282"/>
    <w:rsid w:val="0097363E"/>
    <w:rsid w:val="009741DE"/>
    <w:rsid w:val="00974577"/>
    <w:rsid w:val="00976CC4"/>
    <w:rsid w:val="00980F14"/>
    <w:rsid w:val="00980F45"/>
    <w:rsid w:val="009824B3"/>
    <w:rsid w:val="00983B40"/>
    <w:rsid w:val="0098418D"/>
    <w:rsid w:val="00984AE6"/>
    <w:rsid w:val="00985814"/>
    <w:rsid w:val="00987305"/>
    <w:rsid w:val="00990DF8"/>
    <w:rsid w:val="009918DC"/>
    <w:rsid w:val="00992834"/>
    <w:rsid w:val="00995B07"/>
    <w:rsid w:val="00996238"/>
    <w:rsid w:val="0099674B"/>
    <w:rsid w:val="00997C45"/>
    <w:rsid w:val="00997DBA"/>
    <w:rsid w:val="009A1E94"/>
    <w:rsid w:val="009A32F4"/>
    <w:rsid w:val="009A349E"/>
    <w:rsid w:val="009A659F"/>
    <w:rsid w:val="009A6BE6"/>
    <w:rsid w:val="009A7386"/>
    <w:rsid w:val="009A77C3"/>
    <w:rsid w:val="009A7A8B"/>
    <w:rsid w:val="009B02D1"/>
    <w:rsid w:val="009B0F8B"/>
    <w:rsid w:val="009B1CDF"/>
    <w:rsid w:val="009B205F"/>
    <w:rsid w:val="009B230D"/>
    <w:rsid w:val="009B2A8D"/>
    <w:rsid w:val="009B3BDB"/>
    <w:rsid w:val="009C1D84"/>
    <w:rsid w:val="009C4A63"/>
    <w:rsid w:val="009C4CC5"/>
    <w:rsid w:val="009C515D"/>
    <w:rsid w:val="009C72C3"/>
    <w:rsid w:val="009D2A6E"/>
    <w:rsid w:val="009D49E8"/>
    <w:rsid w:val="009D7BD1"/>
    <w:rsid w:val="009E03D0"/>
    <w:rsid w:val="009E09B0"/>
    <w:rsid w:val="009E2BC4"/>
    <w:rsid w:val="009E6FD6"/>
    <w:rsid w:val="009E7ECD"/>
    <w:rsid w:val="009F03C4"/>
    <w:rsid w:val="009F0ABE"/>
    <w:rsid w:val="009F1075"/>
    <w:rsid w:val="009F1AEB"/>
    <w:rsid w:val="009F2371"/>
    <w:rsid w:val="009F4D8B"/>
    <w:rsid w:val="009F6A2A"/>
    <w:rsid w:val="009F709F"/>
    <w:rsid w:val="009F75E7"/>
    <w:rsid w:val="00A037B2"/>
    <w:rsid w:val="00A046DE"/>
    <w:rsid w:val="00A06C7D"/>
    <w:rsid w:val="00A10348"/>
    <w:rsid w:val="00A107B1"/>
    <w:rsid w:val="00A1254B"/>
    <w:rsid w:val="00A132EB"/>
    <w:rsid w:val="00A145A5"/>
    <w:rsid w:val="00A15163"/>
    <w:rsid w:val="00A1750F"/>
    <w:rsid w:val="00A17F40"/>
    <w:rsid w:val="00A252F5"/>
    <w:rsid w:val="00A27AEC"/>
    <w:rsid w:val="00A27E54"/>
    <w:rsid w:val="00A27E6A"/>
    <w:rsid w:val="00A322C4"/>
    <w:rsid w:val="00A35668"/>
    <w:rsid w:val="00A378B5"/>
    <w:rsid w:val="00A41204"/>
    <w:rsid w:val="00A4154D"/>
    <w:rsid w:val="00A418A8"/>
    <w:rsid w:val="00A41B9D"/>
    <w:rsid w:val="00A43557"/>
    <w:rsid w:val="00A44E73"/>
    <w:rsid w:val="00A4546C"/>
    <w:rsid w:val="00A47B1F"/>
    <w:rsid w:val="00A50C1C"/>
    <w:rsid w:val="00A50D9A"/>
    <w:rsid w:val="00A5182F"/>
    <w:rsid w:val="00A525FB"/>
    <w:rsid w:val="00A5333D"/>
    <w:rsid w:val="00A538D3"/>
    <w:rsid w:val="00A539E4"/>
    <w:rsid w:val="00A551CB"/>
    <w:rsid w:val="00A55A8D"/>
    <w:rsid w:val="00A561CD"/>
    <w:rsid w:val="00A56A06"/>
    <w:rsid w:val="00A577EA"/>
    <w:rsid w:val="00A57B78"/>
    <w:rsid w:val="00A57F80"/>
    <w:rsid w:val="00A616BB"/>
    <w:rsid w:val="00A6295F"/>
    <w:rsid w:val="00A65AFE"/>
    <w:rsid w:val="00A709CC"/>
    <w:rsid w:val="00A715CD"/>
    <w:rsid w:val="00A7192E"/>
    <w:rsid w:val="00A71BD2"/>
    <w:rsid w:val="00A8057F"/>
    <w:rsid w:val="00A807D6"/>
    <w:rsid w:val="00A81900"/>
    <w:rsid w:val="00A81CA6"/>
    <w:rsid w:val="00A8258D"/>
    <w:rsid w:val="00A82D45"/>
    <w:rsid w:val="00A84963"/>
    <w:rsid w:val="00A857F4"/>
    <w:rsid w:val="00A861D2"/>
    <w:rsid w:val="00A865BE"/>
    <w:rsid w:val="00A87914"/>
    <w:rsid w:val="00A94E88"/>
    <w:rsid w:val="00A95863"/>
    <w:rsid w:val="00A95F09"/>
    <w:rsid w:val="00A9654D"/>
    <w:rsid w:val="00A97AEA"/>
    <w:rsid w:val="00AA0684"/>
    <w:rsid w:val="00AA21BC"/>
    <w:rsid w:val="00AA2450"/>
    <w:rsid w:val="00AA46BE"/>
    <w:rsid w:val="00AA4EAF"/>
    <w:rsid w:val="00AA5F56"/>
    <w:rsid w:val="00AA6210"/>
    <w:rsid w:val="00AA6C23"/>
    <w:rsid w:val="00AB138C"/>
    <w:rsid w:val="00AB1707"/>
    <w:rsid w:val="00AB21F0"/>
    <w:rsid w:val="00AB3AD4"/>
    <w:rsid w:val="00AB4270"/>
    <w:rsid w:val="00AB7FDB"/>
    <w:rsid w:val="00AC09B0"/>
    <w:rsid w:val="00AC0B36"/>
    <w:rsid w:val="00AC3503"/>
    <w:rsid w:val="00AC3ECF"/>
    <w:rsid w:val="00AC47E0"/>
    <w:rsid w:val="00AC553C"/>
    <w:rsid w:val="00AC5B1B"/>
    <w:rsid w:val="00AC5CDE"/>
    <w:rsid w:val="00AD2519"/>
    <w:rsid w:val="00AD261D"/>
    <w:rsid w:val="00AD3CC5"/>
    <w:rsid w:val="00AD42A7"/>
    <w:rsid w:val="00AE09C6"/>
    <w:rsid w:val="00AE0CCA"/>
    <w:rsid w:val="00AE11C6"/>
    <w:rsid w:val="00AE1F72"/>
    <w:rsid w:val="00AE420F"/>
    <w:rsid w:val="00AE4EC5"/>
    <w:rsid w:val="00AE5EF6"/>
    <w:rsid w:val="00AE7B78"/>
    <w:rsid w:val="00AF63F2"/>
    <w:rsid w:val="00AF6BC7"/>
    <w:rsid w:val="00AF77B8"/>
    <w:rsid w:val="00B01D2A"/>
    <w:rsid w:val="00B05322"/>
    <w:rsid w:val="00B05BB0"/>
    <w:rsid w:val="00B060D0"/>
    <w:rsid w:val="00B06874"/>
    <w:rsid w:val="00B11B08"/>
    <w:rsid w:val="00B1310C"/>
    <w:rsid w:val="00B14878"/>
    <w:rsid w:val="00B16235"/>
    <w:rsid w:val="00B171CC"/>
    <w:rsid w:val="00B17447"/>
    <w:rsid w:val="00B2299B"/>
    <w:rsid w:val="00B25BE8"/>
    <w:rsid w:val="00B267A7"/>
    <w:rsid w:val="00B300BA"/>
    <w:rsid w:val="00B30CE3"/>
    <w:rsid w:val="00B30F1F"/>
    <w:rsid w:val="00B33F81"/>
    <w:rsid w:val="00B3441A"/>
    <w:rsid w:val="00B36C9B"/>
    <w:rsid w:val="00B40C8D"/>
    <w:rsid w:val="00B40E8C"/>
    <w:rsid w:val="00B41806"/>
    <w:rsid w:val="00B425BA"/>
    <w:rsid w:val="00B46477"/>
    <w:rsid w:val="00B46EE7"/>
    <w:rsid w:val="00B47655"/>
    <w:rsid w:val="00B5093D"/>
    <w:rsid w:val="00B51FE2"/>
    <w:rsid w:val="00B5319E"/>
    <w:rsid w:val="00B532F4"/>
    <w:rsid w:val="00B54688"/>
    <w:rsid w:val="00B564B4"/>
    <w:rsid w:val="00B5716D"/>
    <w:rsid w:val="00B62CB8"/>
    <w:rsid w:val="00B6361C"/>
    <w:rsid w:val="00B64610"/>
    <w:rsid w:val="00B65861"/>
    <w:rsid w:val="00B67481"/>
    <w:rsid w:val="00B6756C"/>
    <w:rsid w:val="00B67CA6"/>
    <w:rsid w:val="00B72488"/>
    <w:rsid w:val="00B7251B"/>
    <w:rsid w:val="00B72B94"/>
    <w:rsid w:val="00B7435F"/>
    <w:rsid w:val="00B757A8"/>
    <w:rsid w:val="00B80680"/>
    <w:rsid w:val="00B81457"/>
    <w:rsid w:val="00B81569"/>
    <w:rsid w:val="00B8347A"/>
    <w:rsid w:val="00B84D3D"/>
    <w:rsid w:val="00B86ED0"/>
    <w:rsid w:val="00B878D2"/>
    <w:rsid w:val="00B927C6"/>
    <w:rsid w:val="00B9317B"/>
    <w:rsid w:val="00B931EB"/>
    <w:rsid w:val="00B93E7A"/>
    <w:rsid w:val="00B943A6"/>
    <w:rsid w:val="00B94A76"/>
    <w:rsid w:val="00B95201"/>
    <w:rsid w:val="00B952F8"/>
    <w:rsid w:val="00B95BC2"/>
    <w:rsid w:val="00B95D4A"/>
    <w:rsid w:val="00BA0555"/>
    <w:rsid w:val="00BA14A3"/>
    <w:rsid w:val="00BA5CA9"/>
    <w:rsid w:val="00BB29B1"/>
    <w:rsid w:val="00BB5900"/>
    <w:rsid w:val="00BB5B80"/>
    <w:rsid w:val="00BC0B79"/>
    <w:rsid w:val="00BC11A6"/>
    <w:rsid w:val="00BC16A2"/>
    <w:rsid w:val="00BC3293"/>
    <w:rsid w:val="00BC34F8"/>
    <w:rsid w:val="00BC38A8"/>
    <w:rsid w:val="00BC4B0E"/>
    <w:rsid w:val="00BC4B44"/>
    <w:rsid w:val="00BC5B2F"/>
    <w:rsid w:val="00BC7685"/>
    <w:rsid w:val="00BC783B"/>
    <w:rsid w:val="00BD1CE1"/>
    <w:rsid w:val="00BD2572"/>
    <w:rsid w:val="00BD2657"/>
    <w:rsid w:val="00BD40DE"/>
    <w:rsid w:val="00BD4B78"/>
    <w:rsid w:val="00BD6786"/>
    <w:rsid w:val="00BD6B81"/>
    <w:rsid w:val="00BD6FBE"/>
    <w:rsid w:val="00BE1D7C"/>
    <w:rsid w:val="00BE2431"/>
    <w:rsid w:val="00BE6A0C"/>
    <w:rsid w:val="00BE6D31"/>
    <w:rsid w:val="00BF0756"/>
    <w:rsid w:val="00BF4D80"/>
    <w:rsid w:val="00BF5E46"/>
    <w:rsid w:val="00C013ED"/>
    <w:rsid w:val="00C02AA9"/>
    <w:rsid w:val="00C04414"/>
    <w:rsid w:val="00C04C12"/>
    <w:rsid w:val="00C060E9"/>
    <w:rsid w:val="00C077F1"/>
    <w:rsid w:val="00C10353"/>
    <w:rsid w:val="00C1396A"/>
    <w:rsid w:val="00C14692"/>
    <w:rsid w:val="00C163B1"/>
    <w:rsid w:val="00C1690E"/>
    <w:rsid w:val="00C21F12"/>
    <w:rsid w:val="00C22419"/>
    <w:rsid w:val="00C2246E"/>
    <w:rsid w:val="00C2335F"/>
    <w:rsid w:val="00C23955"/>
    <w:rsid w:val="00C24255"/>
    <w:rsid w:val="00C24DDF"/>
    <w:rsid w:val="00C2540F"/>
    <w:rsid w:val="00C322F9"/>
    <w:rsid w:val="00C32BE9"/>
    <w:rsid w:val="00C33137"/>
    <w:rsid w:val="00C34A20"/>
    <w:rsid w:val="00C35518"/>
    <w:rsid w:val="00C356D9"/>
    <w:rsid w:val="00C4059B"/>
    <w:rsid w:val="00C41157"/>
    <w:rsid w:val="00C43FE8"/>
    <w:rsid w:val="00C45CBC"/>
    <w:rsid w:val="00C45F4C"/>
    <w:rsid w:val="00C46C4C"/>
    <w:rsid w:val="00C4748F"/>
    <w:rsid w:val="00C47700"/>
    <w:rsid w:val="00C52E6E"/>
    <w:rsid w:val="00C53435"/>
    <w:rsid w:val="00C55CB7"/>
    <w:rsid w:val="00C57068"/>
    <w:rsid w:val="00C57CB5"/>
    <w:rsid w:val="00C57D7A"/>
    <w:rsid w:val="00C606CF"/>
    <w:rsid w:val="00C622EB"/>
    <w:rsid w:val="00C624E4"/>
    <w:rsid w:val="00C64CB6"/>
    <w:rsid w:val="00C65A72"/>
    <w:rsid w:val="00C711B9"/>
    <w:rsid w:val="00C736DB"/>
    <w:rsid w:val="00C73A39"/>
    <w:rsid w:val="00C745B3"/>
    <w:rsid w:val="00C76770"/>
    <w:rsid w:val="00C777E7"/>
    <w:rsid w:val="00C80D9B"/>
    <w:rsid w:val="00C810BE"/>
    <w:rsid w:val="00C81E50"/>
    <w:rsid w:val="00C83DC6"/>
    <w:rsid w:val="00C84A3D"/>
    <w:rsid w:val="00C86A60"/>
    <w:rsid w:val="00C86EF7"/>
    <w:rsid w:val="00C87131"/>
    <w:rsid w:val="00C90E28"/>
    <w:rsid w:val="00C9130B"/>
    <w:rsid w:val="00C960E4"/>
    <w:rsid w:val="00CA0729"/>
    <w:rsid w:val="00CA1289"/>
    <w:rsid w:val="00CA3116"/>
    <w:rsid w:val="00CA3250"/>
    <w:rsid w:val="00CA3622"/>
    <w:rsid w:val="00CA6363"/>
    <w:rsid w:val="00CA7CE4"/>
    <w:rsid w:val="00CB09BF"/>
    <w:rsid w:val="00CB2F1E"/>
    <w:rsid w:val="00CB4977"/>
    <w:rsid w:val="00CB4B1B"/>
    <w:rsid w:val="00CB7461"/>
    <w:rsid w:val="00CB7A71"/>
    <w:rsid w:val="00CC271D"/>
    <w:rsid w:val="00CC32EA"/>
    <w:rsid w:val="00CC3A2C"/>
    <w:rsid w:val="00CC4F68"/>
    <w:rsid w:val="00CD1856"/>
    <w:rsid w:val="00CD1F6F"/>
    <w:rsid w:val="00CD25AB"/>
    <w:rsid w:val="00CD29C3"/>
    <w:rsid w:val="00CD36F0"/>
    <w:rsid w:val="00CD3A44"/>
    <w:rsid w:val="00CD4581"/>
    <w:rsid w:val="00CD67F7"/>
    <w:rsid w:val="00CE117D"/>
    <w:rsid w:val="00CE4887"/>
    <w:rsid w:val="00CE4888"/>
    <w:rsid w:val="00CE5D25"/>
    <w:rsid w:val="00CF0021"/>
    <w:rsid w:val="00CF072A"/>
    <w:rsid w:val="00CF0765"/>
    <w:rsid w:val="00CF0808"/>
    <w:rsid w:val="00CF2026"/>
    <w:rsid w:val="00CF36D4"/>
    <w:rsid w:val="00CF39D2"/>
    <w:rsid w:val="00CF4741"/>
    <w:rsid w:val="00CF6059"/>
    <w:rsid w:val="00D00770"/>
    <w:rsid w:val="00D0265F"/>
    <w:rsid w:val="00D047E7"/>
    <w:rsid w:val="00D06B91"/>
    <w:rsid w:val="00D06F87"/>
    <w:rsid w:val="00D075C5"/>
    <w:rsid w:val="00D1462C"/>
    <w:rsid w:val="00D1591C"/>
    <w:rsid w:val="00D175B9"/>
    <w:rsid w:val="00D21FBF"/>
    <w:rsid w:val="00D22BD3"/>
    <w:rsid w:val="00D253A5"/>
    <w:rsid w:val="00D2561F"/>
    <w:rsid w:val="00D26E11"/>
    <w:rsid w:val="00D271D5"/>
    <w:rsid w:val="00D27230"/>
    <w:rsid w:val="00D27F50"/>
    <w:rsid w:val="00D30446"/>
    <w:rsid w:val="00D313EB"/>
    <w:rsid w:val="00D322FC"/>
    <w:rsid w:val="00D35515"/>
    <w:rsid w:val="00D37AB3"/>
    <w:rsid w:val="00D4082B"/>
    <w:rsid w:val="00D4365F"/>
    <w:rsid w:val="00D47BBC"/>
    <w:rsid w:val="00D47E11"/>
    <w:rsid w:val="00D50E91"/>
    <w:rsid w:val="00D5203B"/>
    <w:rsid w:val="00D5229A"/>
    <w:rsid w:val="00D545FB"/>
    <w:rsid w:val="00D546B0"/>
    <w:rsid w:val="00D54C1B"/>
    <w:rsid w:val="00D5708C"/>
    <w:rsid w:val="00D5739F"/>
    <w:rsid w:val="00D57700"/>
    <w:rsid w:val="00D57E2E"/>
    <w:rsid w:val="00D63EE7"/>
    <w:rsid w:val="00D64281"/>
    <w:rsid w:val="00D64C25"/>
    <w:rsid w:val="00D65C85"/>
    <w:rsid w:val="00D72B86"/>
    <w:rsid w:val="00D740B1"/>
    <w:rsid w:val="00D77622"/>
    <w:rsid w:val="00D8018A"/>
    <w:rsid w:val="00D80EF7"/>
    <w:rsid w:val="00D81282"/>
    <w:rsid w:val="00D93275"/>
    <w:rsid w:val="00D9330C"/>
    <w:rsid w:val="00D94BEC"/>
    <w:rsid w:val="00D95D9E"/>
    <w:rsid w:val="00D96D58"/>
    <w:rsid w:val="00DA1AA2"/>
    <w:rsid w:val="00DA1B4E"/>
    <w:rsid w:val="00DA48F0"/>
    <w:rsid w:val="00DA4B7B"/>
    <w:rsid w:val="00DA6A31"/>
    <w:rsid w:val="00DA7F7F"/>
    <w:rsid w:val="00DB0CE2"/>
    <w:rsid w:val="00DB1A30"/>
    <w:rsid w:val="00DB4211"/>
    <w:rsid w:val="00DB7847"/>
    <w:rsid w:val="00DC07BF"/>
    <w:rsid w:val="00DC1491"/>
    <w:rsid w:val="00DC1495"/>
    <w:rsid w:val="00DC34D4"/>
    <w:rsid w:val="00DC5040"/>
    <w:rsid w:val="00DC5680"/>
    <w:rsid w:val="00DD4028"/>
    <w:rsid w:val="00DD4D6B"/>
    <w:rsid w:val="00DD51DA"/>
    <w:rsid w:val="00DD7CC3"/>
    <w:rsid w:val="00DE138E"/>
    <w:rsid w:val="00DE14ED"/>
    <w:rsid w:val="00DE18C7"/>
    <w:rsid w:val="00DE19FA"/>
    <w:rsid w:val="00DE27AF"/>
    <w:rsid w:val="00DE3BDF"/>
    <w:rsid w:val="00DE3F75"/>
    <w:rsid w:val="00DF055F"/>
    <w:rsid w:val="00DF0EA3"/>
    <w:rsid w:val="00DF0EFA"/>
    <w:rsid w:val="00DF0FF8"/>
    <w:rsid w:val="00E032A0"/>
    <w:rsid w:val="00E04A12"/>
    <w:rsid w:val="00E0678A"/>
    <w:rsid w:val="00E070CD"/>
    <w:rsid w:val="00E074B5"/>
    <w:rsid w:val="00E11844"/>
    <w:rsid w:val="00E1212A"/>
    <w:rsid w:val="00E1234D"/>
    <w:rsid w:val="00E128AB"/>
    <w:rsid w:val="00E1420C"/>
    <w:rsid w:val="00E14297"/>
    <w:rsid w:val="00E14732"/>
    <w:rsid w:val="00E1501C"/>
    <w:rsid w:val="00E15F21"/>
    <w:rsid w:val="00E218E4"/>
    <w:rsid w:val="00E21AAD"/>
    <w:rsid w:val="00E226CF"/>
    <w:rsid w:val="00E24034"/>
    <w:rsid w:val="00E240AD"/>
    <w:rsid w:val="00E26C58"/>
    <w:rsid w:val="00E30094"/>
    <w:rsid w:val="00E31301"/>
    <w:rsid w:val="00E31F65"/>
    <w:rsid w:val="00E3256C"/>
    <w:rsid w:val="00E33ABF"/>
    <w:rsid w:val="00E33AF8"/>
    <w:rsid w:val="00E3407F"/>
    <w:rsid w:val="00E36A43"/>
    <w:rsid w:val="00E42096"/>
    <w:rsid w:val="00E4227D"/>
    <w:rsid w:val="00E42D22"/>
    <w:rsid w:val="00E4333D"/>
    <w:rsid w:val="00E442D2"/>
    <w:rsid w:val="00E45539"/>
    <w:rsid w:val="00E514E8"/>
    <w:rsid w:val="00E55051"/>
    <w:rsid w:val="00E5505C"/>
    <w:rsid w:val="00E55EEC"/>
    <w:rsid w:val="00E56996"/>
    <w:rsid w:val="00E56E3E"/>
    <w:rsid w:val="00E57FD4"/>
    <w:rsid w:val="00E622F3"/>
    <w:rsid w:val="00E62F97"/>
    <w:rsid w:val="00E65840"/>
    <w:rsid w:val="00E6734E"/>
    <w:rsid w:val="00E750B6"/>
    <w:rsid w:val="00E76F3A"/>
    <w:rsid w:val="00E772C0"/>
    <w:rsid w:val="00E81DAB"/>
    <w:rsid w:val="00E81EF3"/>
    <w:rsid w:val="00E83C7C"/>
    <w:rsid w:val="00E84417"/>
    <w:rsid w:val="00E8577F"/>
    <w:rsid w:val="00E85C68"/>
    <w:rsid w:val="00E8793A"/>
    <w:rsid w:val="00E91C67"/>
    <w:rsid w:val="00E936D5"/>
    <w:rsid w:val="00E9442D"/>
    <w:rsid w:val="00E94DB3"/>
    <w:rsid w:val="00E9568E"/>
    <w:rsid w:val="00E96457"/>
    <w:rsid w:val="00E96914"/>
    <w:rsid w:val="00E96B08"/>
    <w:rsid w:val="00EA0712"/>
    <w:rsid w:val="00EA24C9"/>
    <w:rsid w:val="00EA33A6"/>
    <w:rsid w:val="00EA4609"/>
    <w:rsid w:val="00EA4D92"/>
    <w:rsid w:val="00EA5282"/>
    <w:rsid w:val="00EA592B"/>
    <w:rsid w:val="00EA624D"/>
    <w:rsid w:val="00EA7637"/>
    <w:rsid w:val="00EB08D0"/>
    <w:rsid w:val="00EB219D"/>
    <w:rsid w:val="00EB2249"/>
    <w:rsid w:val="00EB35B8"/>
    <w:rsid w:val="00EB5191"/>
    <w:rsid w:val="00EB6BF7"/>
    <w:rsid w:val="00EB6DD5"/>
    <w:rsid w:val="00EC028D"/>
    <w:rsid w:val="00EC0E3D"/>
    <w:rsid w:val="00EC1074"/>
    <w:rsid w:val="00EC2365"/>
    <w:rsid w:val="00EC2C05"/>
    <w:rsid w:val="00EC3486"/>
    <w:rsid w:val="00EC3DF2"/>
    <w:rsid w:val="00EC404B"/>
    <w:rsid w:val="00EC54C9"/>
    <w:rsid w:val="00EC6BFF"/>
    <w:rsid w:val="00EC7296"/>
    <w:rsid w:val="00EC7E5A"/>
    <w:rsid w:val="00ED0FBA"/>
    <w:rsid w:val="00ED1465"/>
    <w:rsid w:val="00ED171A"/>
    <w:rsid w:val="00ED2B90"/>
    <w:rsid w:val="00ED6617"/>
    <w:rsid w:val="00EE1D0B"/>
    <w:rsid w:val="00EE43E2"/>
    <w:rsid w:val="00EF0C34"/>
    <w:rsid w:val="00EF16F7"/>
    <w:rsid w:val="00EF257D"/>
    <w:rsid w:val="00EF36D0"/>
    <w:rsid w:val="00EF56CA"/>
    <w:rsid w:val="00EF5BEA"/>
    <w:rsid w:val="00EF6370"/>
    <w:rsid w:val="00EF7052"/>
    <w:rsid w:val="00F031EB"/>
    <w:rsid w:val="00F0345C"/>
    <w:rsid w:val="00F03E20"/>
    <w:rsid w:val="00F05C89"/>
    <w:rsid w:val="00F1034D"/>
    <w:rsid w:val="00F12F23"/>
    <w:rsid w:val="00F13CB0"/>
    <w:rsid w:val="00F13CF7"/>
    <w:rsid w:val="00F14692"/>
    <w:rsid w:val="00F1545C"/>
    <w:rsid w:val="00F15A96"/>
    <w:rsid w:val="00F15B92"/>
    <w:rsid w:val="00F171F7"/>
    <w:rsid w:val="00F210CF"/>
    <w:rsid w:val="00F2268E"/>
    <w:rsid w:val="00F22973"/>
    <w:rsid w:val="00F233E4"/>
    <w:rsid w:val="00F233FC"/>
    <w:rsid w:val="00F23E90"/>
    <w:rsid w:val="00F24D16"/>
    <w:rsid w:val="00F25265"/>
    <w:rsid w:val="00F268B2"/>
    <w:rsid w:val="00F3325C"/>
    <w:rsid w:val="00F34EBF"/>
    <w:rsid w:val="00F36AED"/>
    <w:rsid w:val="00F36F58"/>
    <w:rsid w:val="00F43809"/>
    <w:rsid w:val="00F44A08"/>
    <w:rsid w:val="00F44D0B"/>
    <w:rsid w:val="00F454A9"/>
    <w:rsid w:val="00F45D2D"/>
    <w:rsid w:val="00F466CD"/>
    <w:rsid w:val="00F472E7"/>
    <w:rsid w:val="00F52283"/>
    <w:rsid w:val="00F54CC7"/>
    <w:rsid w:val="00F54EBE"/>
    <w:rsid w:val="00F55F7C"/>
    <w:rsid w:val="00F57047"/>
    <w:rsid w:val="00F60951"/>
    <w:rsid w:val="00F61574"/>
    <w:rsid w:val="00F622A6"/>
    <w:rsid w:val="00F64B06"/>
    <w:rsid w:val="00F65391"/>
    <w:rsid w:val="00F70F58"/>
    <w:rsid w:val="00F71097"/>
    <w:rsid w:val="00F74141"/>
    <w:rsid w:val="00F74B08"/>
    <w:rsid w:val="00F7540B"/>
    <w:rsid w:val="00F755A3"/>
    <w:rsid w:val="00F75B93"/>
    <w:rsid w:val="00F76A1C"/>
    <w:rsid w:val="00F76A7B"/>
    <w:rsid w:val="00F7796A"/>
    <w:rsid w:val="00F812BA"/>
    <w:rsid w:val="00F8130D"/>
    <w:rsid w:val="00F81C38"/>
    <w:rsid w:val="00F83395"/>
    <w:rsid w:val="00F8582A"/>
    <w:rsid w:val="00F8753E"/>
    <w:rsid w:val="00F9112F"/>
    <w:rsid w:val="00F915C8"/>
    <w:rsid w:val="00F92046"/>
    <w:rsid w:val="00F92562"/>
    <w:rsid w:val="00F93855"/>
    <w:rsid w:val="00F93BC7"/>
    <w:rsid w:val="00FA06AD"/>
    <w:rsid w:val="00FA21D2"/>
    <w:rsid w:val="00FA38B4"/>
    <w:rsid w:val="00FA430B"/>
    <w:rsid w:val="00FA473E"/>
    <w:rsid w:val="00FA58A6"/>
    <w:rsid w:val="00FA6B2A"/>
    <w:rsid w:val="00FB0400"/>
    <w:rsid w:val="00FB1DAB"/>
    <w:rsid w:val="00FB24DC"/>
    <w:rsid w:val="00FB2D19"/>
    <w:rsid w:val="00FB3D53"/>
    <w:rsid w:val="00FB576F"/>
    <w:rsid w:val="00FB5D8D"/>
    <w:rsid w:val="00FB7F95"/>
    <w:rsid w:val="00FC0D19"/>
    <w:rsid w:val="00FC0E4A"/>
    <w:rsid w:val="00FC1EB9"/>
    <w:rsid w:val="00FC2F58"/>
    <w:rsid w:val="00FC2FF1"/>
    <w:rsid w:val="00FC4682"/>
    <w:rsid w:val="00FC6C46"/>
    <w:rsid w:val="00FC6C76"/>
    <w:rsid w:val="00FD0B51"/>
    <w:rsid w:val="00FD0C86"/>
    <w:rsid w:val="00FD23F8"/>
    <w:rsid w:val="00FD2640"/>
    <w:rsid w:val="00FD4BED"/>
    <w:rsid w:val="00FD7143"/>
    <w:rsid w:val="00FD78CD"/>
    <w:rsid w:val="00FD7F10"/>
    <w:rsid w:val="00FE0B10"/>
    <w:rsid w:val="00FE10B6"/>
    <w:rsid w:val="00FE55F5"/>
    <w:rsid w:val="00FE72DD"/>
    <w:rsid w:val="00FF1BF3"/>
    <w:rsid w:val="00FF3FBE"/>
    <w:rsid w:val="00FF5234"/>
    <w:rsid w:val="00FF7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0EC2D"/>
  <w15:chartTrackingRefBased/>
  <w15:docId w15:val="{CA6FCB6C-89D9-47C9-A7C5-336A852C5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69C7"/>
    <w:pPr>
      <w:spacing w:after="240" w:line="240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69C7"/>
    <w:pPr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4EB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63F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963F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46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4688"/>
  </w:style>
  <w:style w:type="paragraph" w:styleId="Footer">
    <w:name w:val="footer"/>
    <w:basedOn w:val="Normal"/>
    <w:link w:val="FooterChar"/>
    <w:uiPriority w:val="99"/>
    <w:unhideWhenUsed/>
    <w:rsid w:val="00B546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4688"/>
  </w:style>
  <w:style w:type="paragraph" w:styleId="ListParagraph">
    <w:name w:val="List Paragraph"/>
    <w:basedOn w:val="Normal"/>
    <w:uiPriority w:val="34"/>
    <w:qFormat/>
    <w:rsid w:val="00615DE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69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9C7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A69C7"/>
    <w:rPr>
      <w:rFonts w:asciiTheme="majorHAnsi" w:eastAsiaTheme="majorEastAsia" w:hAnsiTheme="majorHAnsi" w:cstheme="majorBidi"/>
      <w:b/>
      <w:bCs/>
      <w:sz w:val="28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3A69C7"/>
    <w:rPr>
      <w:rFonts w:asciiTheme="majorHAnsi" w:eastAsiaTheme="majorEastAsia" w:hAnsiTheme="majorHAnsi" w:cstheme="majorBidi"/>
      <w:b/>
      <w:bCs/>
      <w:sz w:val="26"/>
      <w:szCs w:val="26"/>
      <w:lang w:val="en-AU"/>
    </w:rPr>
  </w:style>
  <w:style w:type="character" w:styleId="Hyperlink">
    <w:name w:val="Hyperlink"/>
    <w:uiPriority w:val="99"/>
    <w:unhideWhenUsed/>
    <w:rsid w:val="003A69C7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3A69C7"/>
    <w:pPr>
      <w:spacing w:after="0" w:line="240" w:lineRule="auto"/>
    </w:pPr>
    <w:rPr>
      <w:rFonts w:ascii="Arial" w:eastAsia="Arial" w:hAnsi="Arial" w:cs="Vrinda"/>
      <w:sz w:val="20"/>
      <w:szCs w:val="20"/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A69C7"/>
    <w:rPr>
      <w:rFonts w:ascii="Arial" w:eastAsia="Arial" w:hAnsi="Arial" w:cs="Vrinda"/>
      <w:sz w:val="20"/>
      <w:szCs w:val="20"/>
      <w:lang w:val="en-AU"/>
    </w:rPr>
  </w:style>
  <w:style w:type="character" w:styleId="FootnoteReference">
    <w:name w:val="footnote reference"/>
    <w:uiPriority w:val="99"/>
    <w:semiHidden/>
    <w:unhideWhenUsed/>
    <w:rsid w:val="003A69C7"/>
    <w:rPr>
      <w:vertAlign w:val="superscript"/>
    </w:rPr>
  </w:style>
  <w:style w:type="paragraph" w:styleId="NormalWeb">
    <w:name w:val="Normal (Web)"/>
    <w:basedOn w:val="Normal"/>
    <w:uiPriority w:val="99"/>
    <w:unhideWhenUsed/>
    <w:qFormat/>
    <w:rsid w:val="003A69C7"/>
    <w:pPr>
      <w:spacing w:before="100" w:beforeAutospacing="1" w:after="30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 w:bidi="bn-BD"/>
    </w:rPr>
  </w:style>
  <w:style w:type="character" w:customStyle="1" w:styleId="fn-label">
    <w:name w:val="fn-label"/>
    <w:rsid w:val="003A69C7"/>
  </w:style>
  <w:style w:type="paragraph" w:customStyle="1" w:styleId="Default">
    <w:name w:val="Default"/>
    <w:rsid w:val="008F4E3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AU" w:bidi="bn-BD"/>
    </w:rPr>
  </w:style>
  <w:style w:type="character" w:customStyle="1" w:styleId="Heading3Char">
    <w:name w:val="Heading 3 Char"/>
    <w:basedOn w:val="DefaultParagraphFont"/>
    <w:link w:val="Heading3"/>
    <w:uiPriority w:val="9"/>
    <w:rsid w:val="00F54EB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Strong">
    <w:name w:val="Strong"/>
    <w:basedOn w:val="DefaultParagraphFont"/>
    <w:uiPriority w:val="22"/>
    <w:qFormat/>
    <w:rsid w:val="00F54EBE"/>
    <w:rPr>
      <w:b/>
      <w:bCs/>
    </w:rPr>
  </w:style>
  <w:style w:type="character" w:styleId="Emphasis">
    <w:name w:val="Emphasis"/>
    <w:basedOn w:val="DefaultParagraphFont"/>
    <w:uiPriority w:val="20"/>
    <w:qFormat/>
    <w:rsid w:val="00F54EBE"/>
    <w:rPr>
      <w:i/>
      <w:iCs/>
    </w:rPr>
  </w:style>
  <w:style w:type="table" w:styleId="TableGrid">
    <w:name w:val="Table Grid"/>
    <w:basedOn w:val="TableNormal"/>
    <w:uiPriority w:val="39"/>
    <w:rsid w:val="00F54E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0963F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0963F7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6602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02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02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02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02D5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EA624D"/>
    <w:rPr>
      <w:color w:val="605E5C"/>
      <w:shd w:val="clear" w:color="auto" w:fill="E1DFDD"/>
    </w:rPr>
  </w:style>
  <w:style w:type="paragraph" w:customStyle="1" w:styleId="Title2">
    <w:name w:val="Title 2"/>
    <w:basedOn w:val="Normal"/>
    <w:uiPriority w:val="1"/>
    <w:qFormat/>
    <w:rsid w:val="00127EC5"/>
    <w:pPr>
      <w:spacing w:after="0" w:line="480" w:lineRule="auto"/>
      <w:jc w:val="center"/>
    </w:pPr>
    <w:rPr>
      <w:rFonts w:eastAsiaTheme="minorEastAsia"/>
      <w:kern w:val="24"/>
      <w:sz w:val="24"/>
      <w:szCs w:val="24"/>
      <w:lang w:eastAsia="ja-JP"/>
    </w:rPr>
  </w:style>
  <w:style w:type="character" w:customStyle="1" w:styleId="orcid-id-https">
    <w:name w:val="orcid-id-https"/>
    <w:basedOn w:val="DefaultParagraphFont"/>
    <w:rsid w:val="00127EC5"/>
  </w:style>
  <w:style w:type="paragraph" w:customStyle="1" w:styleId="mb15">
    <w:name w:val="mb15"/>
    <w:basedOn w:val="Normal"/>
    <w:rsid w:val="007779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mb0">
    <w:name w:val="mb0"/>
    <w:basedOn w:val="Normal"/>
    <w:rsid w:val="007779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774E43"/>
    <w:rPr>
      <w:color w:val="954F72" w:themeColor="followedHyperlink"/>
      <w:u w:val="single"/>
    </w:rPr>
  </w:style>
  <w:style w:type="character" w:customStyle="1" w:styleId="normaltextrun">
    <w:name w:val="normaltextrun"/>
    <w:basedOn w:val="DefaultParagraphFont"/>
    <w:rsid w:val="00A15163"/>
  </w:style>
  <w:style w:type="paragraph" w:customStyle="1" w:styleId="EndNoteBibliography">
    <w:name w:val="EndNote Bibliography"/>
    <w:basedOn w:val="Normal"/>
    <w:link w:val="EndNoteBibliographyChar"/>
    <w:rsid w:val="00D313EB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313EB"/>
    <w:rPr>
      <w:rFonts w:ascii="Calibri" w:hAnsi="Calibri" w:cs="Calibri"/>
      <w:noProof/>
    </w:rPr>
  </w:style>
  <w:style w:type="character" w:customStyle="1" w:styleId="referencepublisher">
    <w:name w:val="reference_publisher"/>
    <w:basedOn w:val="DefaultParagraphFont"/>
    <w:rsid w:val="0002399D"/>
  </w:style>
  <w:style w:type="character" w:customStyle="1" w:styleId="orcid-id-https2">
    <w:name w:val="orcid-id-https2"/>
    <w:basedOn w:val="DefaultParagraphFont"/>
    <w:rsid w:val="00234B95"/>
    <w:rPr>
      <w:sz w:val="18"/>
      <w:szCs w:val="18"/>
    </w:rPr>
  </w:style>
  <w:style w:type="paragraph" w:customStyle="1" w:styleId="nova-legacy-e-listitem">
    <w:name w:val="nova-legacy-e-list__item"/>
    <w:basedOn w:val="Normal"/>
    <w:rsid w:val="004814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label">
    <w:name w:val="label"/>
    <w:basedOn w:val="DefaultParagraphFont"/>
    <w:rsid w:val="00B72B94"/>
  </w:style>
  <w:style w:type="character" w:customStyle="1" w:styleId="fm-vol-iss-date">
    <w:name w:val="fm-vol-iss-date"/>
    <w:basedOn w:val="DefaultParagraphFont"/>
    <w:rsid w:val="008627E1"/>
  </w:style>
  <w:style w:type="character" w:customStyle="1" w:styleId="doi">
    <w:name w:val="doi"/>
    <w:basedOn w:val="DefaultParagraphFont"/>
    <w:rsid w:val="008627E1"/>
  </w:style>
  <w:style w:type="paragraph" w:customStyle="1" w:styleId="dx-doi">
    <w:name w:val="dx-doi"/>
    <w:basedOn w:val="Normal"/>
    <w:rsid w:val="008627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identifier">
    <w:name w:val="identifier"/>
    <w:basedOn w:val="DefaultParagraphFont"/>
    <w:rsid w:val="00E240AD"/>
  </w:style>
  <w:style w:type="character" w:customStyle="1" w:styleId="id-label">
    <w:name w:val="id-label"/>
    <w:basedOn w:val="DefaultParagraphFont"/>
    <w:rsid w:val="00E240AD"/>
  </w:style>
  <w:style w:type="character" w:customStyle="1" w:styleId="apple-converted-space">
    <w:name w:val="apple-converted-space"/>
    <w:rsid w:val="00800A43"/>
  </w:style>
  <w:style w:type="paragraph" w:customStyle="1" w:styleId="Reference">
    <w:name w:val="Reference"/>
    <w:basedOn w:val="BodyText"/>
    <w:rsid w:val="00800A43"/>
    <w:pPr>
      <w:keepNext/>
      <w:tabs>
        <w:tab w:val="right" w:pos="8640"/>
      </w:tabs>
      <w:spacing w:after="0" w:line="48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800A4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00A43"/>
  </w:style>
  <w:style w:type="paragraph" w:styleId="Revision">
    <w:name w:val="Revision"/>
    <w:hidden/>
    <w:uiPriority w:val="99"/>
    <w:semiHidden/>
    <w:rsid w:val="00A1254B"/>
    <w:pPr>
      <w:spacing w:after="0" w:line="240" w:lineRule="auto"/>
    </w:pPr>
  </w:style>
  <w:style w:type="character" w:customStyle="1" w:styleId="article-title-and-info">
    <w:name w:val="article-title-and-info"/>
    <w:basedOn w:val="DefaultParagraphFont"/>
    <w:rsid w:val="00AE1F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2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2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8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8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6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7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6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3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7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3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6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6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13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92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94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60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9E6E24-03AF-4369-82DE-8409A4BE80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2</Pages>
  <Words>469</Words>
  <Characters>267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Ismail  Tareque</dc:creator>
  <cp:keywords/>
  <dc:description/>
  <cp:lastModifiedBy>Khoka Hamiduzzaman</cp:lastModifiedBy>
  <cp:revision>25</cp:revision>
  <cp:lastPrinted>2021-07-15T00:37:00Z</cp:lastPrinted>
  <dcterms:created xsi:type="dcterms:W3CDTF">2022-03-21T21:23:00Z</dcterms:created>
  <dcterms:modified xsi:type="dcterms:W3CDTF">2022-04-12T19:11:00Z</dcterms:modified>
</cp:coreProperties>
</file>